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93316" w14:textId="77777777" w:rsidR="002C052F" w:rsidRPr="00CB75FB" w:rsidRDefault="002C052F" w:rsidP="002C052F">
      <w:pPr>
        <w:pStyle w:val="a4"/>
        <w:rPr>
          <w:rFonts w:ascii="Palatino Linotype" w:hAnsi="Palatino Linotype"/>
          <w:b/>
          <w:sz w:val="22"/>
        </w:rPr>
      </w:pPr>
      <w:r w:rsidRPr="00612F3C">
        <w:rPr>
          <w:rFonts w:ascii="Palatino Linotype" w:hAnsi="Palatino Linotype" w:cs="Times New Roman"/>
          <w:b/>
          <w:kern w:val="0"/>
          <w:sz w:val="22"/>
        </w:rPr>
        <w:t xml:space="preserve">Supplementary </w:t>
      </w:r>
      <w:r>
        <w:rPr>
          <w:rFonts w:ascii="Palatino Linotype" w:hAnsi="Palatino Linotype" w:cs="Times New Roman" w:hint="eastAsia"/>
          <w:b/>
          <w:kern w:val="0"/>
          <w:sz w:val="22"/>
        </w:rPr>
        <w:t>M</w:t>
      </w:r>
      <w:r w:rsidRPr="00612F3C">
        <w:rPr>
          <w:rFonts w:ascii="Palatino Linotype" w:hAnsi="Palatino Linotype" w:cs="Times New Roman"/>
          <w:b/>
          <w:kern w:val="0"/>
          <w:sz w:val="22"/>
        </w:rPr>
        <w:t>aterial</w:t>
      </w:r>
      <w:r>
        <w:rPr>
          <w:rFonts w:ascii="Palatino Linotype" w:hAnsi="Palatino Linotype" w:cs="Times New Roman"/>
          <w:b/>
          <w:kern w:val="0"/>
          <w:sz w:val="22"/>
        </w:rPr>
        <w:t xml:space="preserve"> 3</w:t>
      </w:r>
      <w:r w:rsidRPr="00CB75FB">
        <w:rPr>
          <w:rFonts w:ascii="Palatino Linotype" w:hAnsi="Palatino Linotype"/>
          <w:b/>
          <w:sz w:val="22"/>
        </w:rPr>
        <w:t xml:space="preserve">. </w:t>
      </w:r>
      <w:r w:rsidRPr="00CB75FB">
        <w:rPr>
          <w:rFonts w:ascii="Palatino Linotype" w:hAnsi="Palatino Linotype"/>
          <w:sz w:val="22"/>
        </w:rPr>
        <w:t>Terms (below 1%) reported as adverse reactions during the first 7 days following COVID-19 vaccination</w:t>
      </w:r>
    </w:p>
    <w:tbl>
      <w:tblPr>
        <w:tblW w:w="9734" w:type="dxa"/>
        <w:tblInd w:w="-803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0"/>
        <w:gridCol w:w="2494"/>
        <w:gridCol w:w="1588"/>
        <w:gridCol w:w="2381"/>
        <w:gridCol w:w="1701"/>
      </w:tblGrid>
      <w:tr w:rsidR="002C052F" w:rsidRPr="00CB75FB" w14:paraId="0737D489" w14:textId="77777777" w:rsidTr="00EA56DD">
        <w:trPr>
          <w:trHeight w:val="194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C9B12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EF18C" w14:textId="77777777" w:rsidR="002C052F" w:rsidRDefault="002C052F" w:rsidP="00EA56DD">
            <w:pPr>
              <w:pStyle w:val="a4"/>
              <w:jc w:val="center"/>
              <w:rPr>
                <w:rFonts w:ascii="Palatino Linotype" w:hAnsi="Palatino Linotype"/>
                <w:b/>
                <w:sz w:val="22"/>
              </w:rPr>
            </w:pPr>
            <w:r w:rsidRPr="0060249A">
              <w:rPr>
                <w:rFonts w:ascii="Palatino Linotype" w:hAnsi="Palatino Linotype"/>
                <w:b/>
                <w:sz w:val="22"/>
              </w:rPr>
              <w:t>Survey period 1</w:t>
            </w:r>
          </w:p>
          <w:p w14:paraId="6DA57EC5" w14:textId="77777777" w:rsidR="002C052F" w:rsidRPr="0060249A" w:rsidRDefault="002C052F" w:rsidP="00EA56DD">
            <w:pPr>
              <w:pStyle w:val="a4"/>
              <w:jc w:val="center"/>
              <w:rPr>
                <w:rFonts w:ascii="Palatino Linotype" w:hAnsi="Palatino Linotype"/>
                <w:b/>
                <w:sz w:val="22"/>
              </w:rPr>
            </w:pPr>
            <w:r>
              <w:rPr>
                <w:rFonts w:ascii="Palatino Linotype" w:hAnsi="Palatino Linotype"/>
                <w:szCs w:val="20"/>
              </w:rPr>
              <w:t>(</w:t>
            </w:r>
            <w:r w:rsidRPr="00327171">
              <w:rPr>
                <w:rFonts w:ascii="Palatino Linotype" w:hAnsi="Palatino Linotype"/>
                <w:szCs w:val="20"/>
              </w:rPr>
              <w:t>October 19, 2023 to November 6, 2023</w:t>
            </w:r>
            <w:r>
              <w:rPr>
                <w:rFonts w:ascii="Palatino Linotype" w:hAnsi="Palatino Linotype"/>
                <w:szCs w:val="20"/>
              </w:rPr>
              <w:t>)</w:t>
            </w: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D2F9A" w14:textId="77777777" w:rsidR="002C052F" w:rsidRPr="0060249A" w:rsidRDefault="002C052F" w:rsidP="00EA56DD">
            <w:pPr>
              <w:pStyle w:val="a4"/>
              <w:jc w:val="center"/>
              <w:rPr>
                <w:rFonts w:ascii="Palatino Linotype" w:hAnsi="Palatino Linotype"/>
                <w:b/>
                <w:sz w:val="22"/>
              </w:rPr>
            </w:pPr>
            <w:r w:rsidRPr="0060249A">
              <w:rPr>
                <w:rFonts w:ascii="Palatino Linotype" w:hAnsi="Palatino Linotype"/>
                <w:b/>
                <w:sz w:val="22"/>
              </w:rPr>
              <w:t>Survey period 2</w:t>
            </w:r>
          </w:p>
          <w:p w14:paraId="0C17C6F1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/>
                <w:szCs w:val="20"/>
              </w:rPr>
              <w:t>(</w:t>
            </w:r>
            <w:r w:rsidRPr="00327171">
              <w:rPr>
                <w:rFonts w:ascii="Palatino Linotype" w:hAnsi="Palatino Linotype"/>
                <w:szCs w:val="20"/>
              </w:rPr>
              <w:t>October 11, 2024 to November 30, 2024</w:t>
            </w:r>
            <w:r>
              <w:rPr>
                <w:rFonts w:ascii="Palatino Linotype" w:hAnsi="Palatino Linotype"/>
                <w:szCs w:val="20"/>
              </w:rPr>
              <w:t>)</w:t>
            </w:r>
          </w:p>
        </w:tc>
      </w:tr>
      <w:tr w:rsidR="002C052F" w:rsidRPr="00CB75FB" w14:paraId="091B893D" w14:textId="77777777" w:rsidTr="00EA56DD">
        <w:trPr>
          <w:trHeight w:val="194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E1479B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Category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4A723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eastAsia="맑은 고딕" w:hAnsi="Palatino Linotype" w:cs="굴림"/>
                <w:kern w:val="0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Adverse reaction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CD72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hAnsi="Palatino Linotype"/>
                <w:szCs w:val="20"/>
              </w:rPr>
              <w:t>Frequency</w:t>
            </w:r>
            <w:r>
              <w:rPr>
                <w:rFonts w:ascii="Palatino Linotype" w:hAnsi="Palatino Linotype"/>
                <w:szCs w:val="20"/>
              </w:rPr>
              <w:t xml:space="preserve"> (%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69E8E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Adverse reac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D6795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hAnsi="Palatino Linotype"/>
                <w:szCs w:val="20"/>
              </w:rPr>
              <w:t>Frequency</w:t>
            </w:r>
            <w:r>
              <w:rPr>
                <w:rFonts w:ascii="Palatino Linotype" w:hAnsi="Palatino Linotype"/>
                <w:szCs w:val="20"/>
              </w:rPr>
              <w:t xml:space="preserve"> (%)</w:t>
            </w:r>
          </w:p>
        </w:tc>
      </w:tr>
      <w:tr w:rsidR="002C052F" w:rsidRPr="00CB75FB" w14:paraId="372856EC" w14:textId="77777777" w:rsidTr="00EA56DD">
        <w:trPr>
          <w:trHeight w:val="194"/>
        </w:trPr>
        <w:tc>
          <w:tcPr>
            <w:tcW w:w="1570" w:type="dxa"/>
            <w:vMerge w:val="restart"/>
            <w:tcBorders>
              <w:top w:val="single" w:sz="4" w:space="0" w:color="auto"/>
              <w:right w:val="nil"/>
            </w:tcBorders>
          </w:tcPr>
          <w:p w14:paraId="006C8EE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Uncommon</w:t>
            </w:r>
          </w:p>
          <w:p w14:paraId="5FB3E28D" w14:textId="77777777" w:rsidR="002C052F" w:rsidRPr="00CB75FB" w:rsidRDefault="002C052F" w:rsidP="00EA56DD">
            <w:pPr>
              <w:pStyle w:val="a4"/>
              <w:jc w:val="left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(</w:t>
            </w:r>
            <w:r w:rsidRPr="00CB75FB">
              <w:rPr>
                <w:rFonts w:ascii="Palatino Linotype" w:eastAsia="맑은 고딕" w:hAnsi="Palatino Linotype"/>
                <w:szCs w:val="20"/>
              </w:rPr>
              <w:t>≥</w:t>
            </w:r>
            <w:r w:rsidRPr="00CB75FB">
              <w:rPr>
                <w:rFonts w:ascii="Palatino Linotype" w:hAnsi="Palatino Linotype"/>
                <w:szCs w:val="20"/>
              </w:rPr>
              <w:t xml:space="preserve"> 0.1% to &lt; 1.0%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72DD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Abdominal pai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592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6 (0.9%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39C7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hortness of brea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6214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5 (1%)</w:t>
            </w:r>
          </w:p>
        </w:tc>
      </w:tr>
      <w:tr w:rsidR="002C052F" w:rsidRPr="00CB75FB" w14:paraId="72CA6851" w14:textId="77777777" w:rsidTr="00EA56DD">
        <w:trPr>
          <w:trHeight w:val="194"/>
        </w:trPr>
        <w:tc>
          <w:tcPr>
            <w:tcW w:w="1570" w:type="dxa"/>
            <w:vMerge/>
            <w:tcBorders>
              <w:right w:val="nil"/>
            </w:tcBorders>
            <w:vAlign w:val="center"/>
          </w:tcPr>
          <w:p w14:paraId="219B6E4F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869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Vision abnormal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44E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5 (0.8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FBCD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D5E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4 (0.9%)</w:t>
            </w:r>
          </w:p>
        </w:tc>
      </w:tr>
      <w:tr w:rsidR="002C052F" w:rsidRPr="00CB75FB" w14:paraId="5300A9DE" w14:textId="77777777" w:rsidTr="00EA56DD">
        <w:trPr>
          <w:trHeight w:val="194"/>
        </w:trPr>
        <w:tc>
          <w:tcPr>
            <w:tcW w:w="1570" w:type="dxa"/>
            <w:vMerge/>
            <w:tcBorders>
              <w:right w:val="nil"/>
            </w:tcBorders>
            <w:vAlign w:val="center"/>
          </w:tcPr>
          <w:p w14:paraId="5A10E45C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7DDB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Hoarsenes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0BA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3 (0.7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0DD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79C0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4 (0.9%)</w:t>
            </w:r>
          </w:p>
        </w:tc>
      </w:tr>
      <w:tr w:rsidR="002C052F" w:rsidRPr="00CB75FB" w14:paraId="511466DC" w14:textId="77777777" w:rsidTr="00EA56DD">
        <w:trPr>
          <w:trHeight w:val="194"/>
        </w:trPr>
        <w:tc>
          <w:tcPr>
            <w:tcW w:w="1570" w:type="dxa"/>
            <w:vMerge/>
            <w:tcBorders>
              <w:right w:val="nil"/>
            </w:tcBorders>
            <w:vAlign w:val="center"/>
          </w:tcPr>
          <w:p w14:paraId="5B8191CC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2B62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Nasal conges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1423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3 (0.7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4BC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Hoarse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A23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4 (0.9%)</w:t>
            </w:r>
          </w:p>
        </w:tc>
      </w:tr>
      <w:tr w:rsidR="002C052F" w:rsidRPr="00CB75FB" w14:paraId="0EABC4ED" w14:textId="77777777" w:rsidTr="00EA56DD">
        <w:trPr>
          <w:trHeight w:val="194"/>
        </w:trPr>
        <w:tc>
          <w:tcPr>
            <w:tcW w:w="1570" w:type="dxa"/>
            <w:vMerge/>
            <w:tcBorders>
              <w:right w:val="nil"/>
            </w:tcBorders>
            <w:vAlign w:val="center"/>
          </w:tcPr>
          <w:p w14:paraId="16BADB58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7525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Leg pai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CC6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2 (0.6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767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oss of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CF3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4 (0.9%)</w:t>
            </w:r>
          </w:p>
        </w:tc>
      </w:tr>
      <w:tr w:rsidR="002C052F" w:rsidRPr="00CB75FB" w14:paraId="2B4A4325" w14:textId="77777777" w:rsidTr="00EA56DD">
        <w:trPr>
          <w:trHeight w:val="194"/>
        </w:trPr>
        <w:tc>
          <w:tcPr>
            <w:tcW w:w="1570" w:type="dxa"/>
            <w:vMerge/>
            <w:tcBorders>
              <w:right w:val="nil"/>
            </w:tcBorders>
            <w:vAlign w:val="center"/>
          </w:tcPr>
          <w:p w14:paraId="6EAE7310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2B24" w14:textId="77777777" w:rsidR="002C052F" w:rsidRPr="00CB75FB" w:rsidRDefault="002C052F" w:rsidP="00EA56DD">
            <w:pPr>
              <w:pStyle w:val="a4"/>
              <w:jc w:val="left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Discomfort in arm movemen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E78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2 (0.6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417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leep disturb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3B65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3 (0.9%)</w:t>
            </w:r>
          </w:p>
        </w:tc>
      </w:tr>
      <w:tr w:rsidR="002C052F" w:rsidRPr="00CB75FB" w14:paraId="64B3DF2A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5AFEB7C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78DD6F96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Shoulder muscle pain</w:t>
            </w:r>
          </w:p>
        </w:tc>
        <w:tc>
          <w:tcPr>
            <w:tcW w:w="1588" w:type="dxa"/>
            <w:tcBorders>
              <w:top w:val="nil"/>
            </w:tcBorders>
            <w:noWrap/>
            <w:vAlign w:val="center"/>
            <w:hideMark/>
          </w:tcPr>
          <w:p w14:paraId="620EB7F7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1 (0.6%)</w:t>
            </w:r>
          </w:p>
        </w:tc>
        <w:tc>
          <w:tcPr>
            <w:tcW w:w="2381" w:type="dxa"/>
            <w:tcBorders>
              <w:top w:val="nil"/>
            </w:tcBorders>
            <w:vAlign w:val="center"/>
          </w:tcPr>
          <w:p w14:paraId="69B45CE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Chest pai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5D633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2 (0.8%)</w:t>
            </w:r>
          </w:p>
        </w:tc>
      </w:tr>
      <w:tr w:rsidR="002C052F" w:rsidRPr="00CB75FB" w14:paraId="10FFB886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63853236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7E4274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Blushing</w:t>
            </w:r>
          </w:p>
        </w:tc>
        <w:tc>
          <w:tcPr>
            <w:tcW w:w="1588" w:type="dxa"/>
            <w:noWrap/>
            <w:vAlign w:val="center"/>
            <w:hideMark/>
          </w:tcPr>
          <w:p w14:paraId="56C454BE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1 (0.6%)</w:t>
            </w:r>
          </w:p>
        </w:tc>
        <w:tc>
          <w:tcPr>
            <w:tcW w:w="2381" w:type="dxa"/>
            <w:vAlign w:val="center"/>
          </w:tcPr>
          <w:p w14:paraId="44F3D77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Palpitations</w:t>
            </w:r>
          </w:p>
        </w:tc>
        <w:tc>
          <w:tcPr>
            <w:tcW w:w="1701" w:type="dxa"/>
            <w:vAlign w:val="center"/>
          </w:tcPr>
          <w:p w14:paraId="599DACE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1 (0.7%)</w:t>
            </w:r>
          </w:p>
        </w:tc>
      </w:tr>
      <w:tr w:rsidR="002C052F" w:rsidRPr="00CB75FB" w14:paraId="416B8BCC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3D56978A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E005F13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Sneezing</w:t>
            </w:r>
          </w:p>
        </w:tc>
        <w:tc>
          <w:tcPr>
            <w:tcW w:w="1588" w:type="dxa"/>
            <w:noWrap/>
            <w:vAlign w:val="center"/>
            <w:hideMark/>
          </w:tcPr>
          <w:p w14:paraId="2F4C42DB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10 (0.5%)</w:t>
            </w:r>
          </w:p>
        </w:tc>
        <w:tc>
          <w:tcPr>
            <w:tcW w:w="2381" w:type="dxa"/>
            <w:vAlign w:val="center"/>
          </w:tcPr>
          <w:p w14:paraId="1BAD951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houlder muscle pain</w:t>
            </w:r>
          </w:p>
        </w:tc>
        <w:tc>
          <w:tcPr>
            <w:tcW w:w="1701" w:type="dxa"/>
            <w:vAlign w:val="center"/>
          </w:tcPr>
          <w:p w14:paraId="6D3C67EB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1 (0.7%)</w:t>
            </w:r>
          </w:p>
        </w:tc>
      </w:tr>
      <w:tr w:rsidR="002C052F" w:rsidRPr="00CB75FB" w14:paraId="3D8E6C8E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55DEDA77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16FDA66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Whole body</w:t>
            </w:r>
          </w:p>
        </w:tc>
        <w:tc>
          <w:tcPr>
            <w:tcW w:w="1588" w:type="dxa"/>
            <w:noWrap/>
            <w:vAlign w:val="center"/>
            <w:hideMark/>
          </w:tcPr>
          <w:p w14:paraId="1B1A6CB9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9 (0.5%)</w:t>
            </w:r>
          </w:p>
        </w:tc>
        <w:tc>
          <w:tcPr>
            <w:tcW w:w="2381" w:type="dxa"/>
            <w:vAlign w:val="center"/>
          </w:tcPr>
          <w:p w14:paraId="5FC9BDB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 xml:space="preserve">Nasal congestion </w:t>
            </w:r>
          </w:p>
        </w:tc>
        <w:tc>
          <w:tcPr>
            <w:tcW w:w="1701" w:type="dxa"/>
            <w:vAlign w:val="center"/>
          </w:tcPr>
          <w:p w14:paraId="5980CEE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1 (0.7%)</w:t>
            </w:r>
          </w:p>
        </w:tc>
      </w:tr>
      <w:tr w:rsidR="002C052F" w:rsidRPr="00CB75FB" w14:paraId="6600BFAC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1BE747FF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2C1D543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Rib pain</w:t>
            </w:r>
          </w:p>
        </w:tc>
        <w:tc>
          <w:tcPr>
            <w:tcW w:w="1588" w:type="dxa"/>
            <w:noWrap/>
            <w:vAlign w:val="center"/>
            <w:hideMark/>
          </w:tcPr>
          <w:p w14:paraId="311F13BA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10449CB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eg</w:t>
            </w:r>
          </w:p>
        </w:tc>
        <w:tc>
          <w:tcPr>
            <w:tcW w:w="1701" w:type="dxa"/>
            <w:vAlign w:val="center"/>
          </w:tcPr>
          <w:p w14:paraId="333DD42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0 (0.7%)</w:t>
            </w:r>
          </w:p>
        </w:tc>
      </w:tr>
      <w:tr w:rsidR="002C052F" w:rsidRPr="00CB75FB" w14:paraId="62454270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45C60BB7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59BC4A5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Numbness in legs</w:t>
            </w:r>
          </w:p>
        </w:tc>
        <w:tc>
          <w:tcPr>
            <w:tcW w:w="1588" w:type="dxa"/>
            <w:noWrap/>
            <w:vAlign w:val="center"/>
            <w:hideMark/>
          </w:tcPr>
          <w:p w14:paraId="277CC3CC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78703AE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Increased BP</w:t>
            </w:r>
          </w:p>
        </w:tc>
        <w:tc>
          <w:tcPr>
            <w:tcW w:w="1701" w:type="dxa"/>
            <w:vAlign w:val="center"/>
          </w:tcPr>
          <w:p w14:paraId="0491A3C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10 (0.7%)</w:t>
            </w:r>
          </w:p>
        </w:tc>
      </w:tr>
      <w:tr w:rsidR="002C052F" w:rsidRPr="00CB75FB" w14:paraId="64DD9B09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1612BC86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7D7217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Brain fog</w:t>
            </w:r>
          </w:p>
        </w:tc>
        <w:tc>
          <w:tcPr>
            <w:tcW w:w="1588" w:type="dxa"/>
            <w:noWrap/>
            <w:vAlign w:val="center"/>
            <w:hideMark/>
          </w:tcPr>
          <w:p w14:paraId="432CBD2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266288D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Vision abnormality</w:t>
            </w:r>
          </w:p>
        </w:tc>
        <w:tc>
          <w:tcPr>
            <w:tcW w:w="1701" w:type="dxa"/>
            <w:vAlign w:val="center"/>
          </w:tcPr>
          <w:p w14:paraId="2D27A47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9 (0.6%)</w:t>
            </w:r>
          </w:p>
        </w:tc>
      </w:tr>
      <w:tr w:rsidR="002C052F" w:rsidRPr="00CB75FB" w14:paraId="49FD3E44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24918362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D6A1BA4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Knee pain</w:t>
            </w:r>
          </w:p>
        </w:tc>
        <w:tc>
          <w:tcPr>
            <w:tcW w:w="1588" w:type="dxa"/>
            <w:noWrap/>
            <w:vAlign w:val="center"/>
            <w:hideMark/>
          </w:tcPr>
          <w:p w14:paraId="6AB368F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7FCFF9B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Earache</w:t>
            </w:r>
          </w:p>
        </w:tc>
        <w:tc>
          <w:tcPr>
            <w:tcW w:w="1701" w:type="dxa"/>
            <w:vAlign w:val="center"/>
          </w:tcPr>
          <w:p w14:paraId="68ACD89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8 (0.5%)</w:t>
            </w:r>
          </w:p>
        </w:tc>
      </w:tr>
      <w:tr w:rsidR="002C052F" w:rsidRPr="00CB75FB" w14:paraId="6E1AE7B1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134A9FC1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0DF7BEB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Inconvenience</w:t>
            </w:r>
          </w:p>
        </w:tc>
        <w:tc>
          <w:tcPr>
            <w:tcW w:w="1588" w:type="dxa"/>
            <w:noWrap/>
            <w:vAlign w:val="center"/>
            <w:hideMark/>
          </w:tcPr>
          <w:p w14:paraId="08A1A0D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3BA33F7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Cs w:val="20"/>
              </w:rPr>
              <w:t>L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eg pain</w:t>
            </w:r>
          </w:p>
        </w:tc>
        <w:tc>
          <w:tcPr>
            <w:tcW w:w="1701" w:type="dxa"/>
            <w:vAlign w:val="center"/>
          </w:tcPr>
          <w:p w14:paraId="00C7051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8 (0.5%)</w:t>
            </w:r>
          </w:p>
        </w:tc>
      </w:tr>
      <w:tr w:rsidR="002C052F" w:rsidRPr="00CB75FB" w14:paraId="2C0D22AC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1937752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F9718B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Finger pain</w:t>
            </w:r>
          </w:p>
        </w:tc>
        <w:tc>
          <w:tcPr>
            <w:tcW w:w="1588" w:type="dxa"/>
            <w:noWrap/>
            <w:vAlign w:val="center"/>
            <w:hideMark/>
          </w:tcPr>
          <w:p w14:paraId="629CD8E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3639483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W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hole body</w:t>
            </w:r>
          </w:p>
        </w:tc>
        <w:tc>
          <w:tcPr>
            <w:tcW w:w="1701" w:type="dxa"/>
            <w:vAlign w:val="center"/>
          </w:tcPr>
          <w:p w14:paraId="4E94585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8 (0.5%)</w:t>
            </w:r>
          </w:p>
        </w:tc>
      </w:tr>
      <w:tr w:rsidR="002C052F" w:rsidRPr="00CB75FB" w14:paraId="77D3F95B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0EF7F502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597EFD01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Tinnitus</w:t>
            </w:r>
          </w:p>
        </w:tc>
        <w:tc>
          <w:tcPr>
            <w:tcW w:w="1588" w:type="dxa"/>
            <w:noWrap/>
            <w:vAlign w:val="center"/>
            <w:hideMark/>
          </w:tcPr>
          <w:p w14:paraId="77BD00C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8 (0.4%)</w:t>
            </w:r>
          </w:p>
        </w:tc>
        <w:tc>
          <w:tcPr>
            <w:tcW w:w="2381" w:type="dxa"/>
            <w:vAlign w:val="center"/>
          </w:tcPr>
          <w:p w14:paraId="28D4B8D4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tomatitis</w:t>
            </w:r>
          </w:p>
        </w:tc>
        <w:tc>
          <w:tcPr>
            <w:tcW w:w="1701" w:type="dxa"/>
            <w:vAlign w:val="center"/>
          </w:tcPr>
          <w:p w14:paraId="03C3565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7 (0.5%)</w:t>
            </w:r>
          </w:p>
        </w:tc>
      </w:tr>
      <w:tr w:rsidR="002C052F" w:rsidRPr="00CB75FB" w14:paraId="4137110F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1A120947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0FAADF4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Leg muscle pain</w:t>
            </w:r>
          </w:p>
        </w:tc>
        <w:tc>
          <w:tcPr>
            <w:tcW w:w="1588" w:type="dxa"/>
            <w:noWrap/>
            <w:vAlign w:val="center"/>
            <w:hideMark/>
          </w:tcPr>
          <w:p w14:paraId="6BF03637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7 (0.4%)</w:t>
            </w:r>
          </w:p>
        </w:tc>
        <w:tc>
          <w:tcPr>
            <w:tcW w:w="2381" w:type="dxa"/>
            <w:vAlign w:val="center"/>
          </w:tcPr>
          <w:p w14:paraId="795CCE3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E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ye congestion</w:t>
            </w:r>
          </w:p>
        </w:tc>
        <w:tc>
          <w:tcPr>
            <w:tcW w:w="1701" w:type="dxa"/>
            <w:vAlign w:val="center"/>
          </w:tcPr>
          <w:p w14:paraId="786120DF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7 (0.5%)</w:t>
            </w:r>
          </w:p>
        </w:tc>
      </w:tr>
      <w:tr w:rsidR="002C052F" w:rsidRPr="00CB75FB" w14:paraId="339B9F92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789644A3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7D4196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Leg weakness</w:t>
            </w:r>
          </w:p>
        </w:tc>
        <w:tc>
          <w:tcPr>
            <w:tcW w:w="1588" w:type="dxa"/>
            <w:noWrap/>
            <w:vAlign w:val="center"/>
            <w:hideMark/>
          </w:tcPr>
          <w:p w14:paraId="5EDF4561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7 (0.4%)</w:t>
            </w:r>
          </w:p>
        </w:tc>
        <w:tc>
          <w:tcPr>
            <w:tcW w:w="2381" w:type="dxa"/>
            <w:vAlign w:val="center"/>
          </w:tcPr>
          <w:p w14:paraId="3675869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Brain fog</w:t>
            </w:r>
          </w:p>
        </w:tc>
        <w:tc>
          <w:tcPr>
            <w:tcW w:w="1701" w:type="dxa"/>
            <w:vAlign w:val="center"/>
          </w:tcPr>
          <w:p w14:paraId="55B8F4F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7 (0.5%)</w:t>
            </w:r>
          </w:p>
        </w:tc>
      </w:tr>
      <w:tr w:rsidR="002C052F" w:rsidRPr="00CB75FB" w14:paraId="1707FD8D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74458212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99BEB2B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Knee</w:t>
            </w:r>
          </w:p>
        </w:tc>
        <w:tc>
          <w:tcPr>
            <w:tcW w:w="1588" w:type="dxa"/>
            <w:noWrap/>
            <w:vAlign w:val="center"/>
            <w:hideMark/>
          </w:tcPr>
          <w:p w14:paraId="5D99A98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7 (0.4%)</w:t>
            </w:r>
          </w:p>
        </w:tc>
        <w:tc>
          <w:tcPr>
            <w:tcW w:w="2381" w:type="dxa"/>
            <w:vAlign w:val="center"/>
          </w:tcPr>
          <w:p w14:paraId="6B0AC41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S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neezing</w:t>
            </w:r>
          </w:p>
        </w:tc>
        <w:tc>
          <w:tcPr>
            <w:tcW w:w="1701" w:type="dxa"/>
            <w:vAlign w:val="center"/>
          </w:tcPr>
          <w:p w14:paraId="17118AD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7 (0.5%)</w:t>
            </w:r>
          </w:p>
        </w:tc>
      </w:tr>
      <w:tr w:rsidR="002C052F" w:rsidRPr="00CB75FB" w14:paraId="5DB8AA9D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2896BA7A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97CB343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Eye pain</w:t>
            </w:r>
          </w:p>
        </w:tc>
        <w:tc>
          <w:tcPr>
            <w:tcW w:w="1588" w:type="dxa"/>
            <w:noWrap/>
            <w:vAlign w:val="center"/>
            <w:hideMark/>
          </w:tcPr>
          <w:p w14:paraId="7FF5DC1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7 (0.4%)</w:t>
            </w:r>
          </w:p>
        </w:tc>
        <w:tc>
          <w:tcPr>
            <w:tcW w:w="2381" w:type="dxa"/>
            <w:vAlign w:val="center"/>
          </w:tcPr>
          <w:p w14:paraId="160A4F6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Whole body pain</w:t>
            </w:r>
          </w:p>
        </w:tc>
        <w:tc>
          <w:tcPr>
            <w:tcW w:w="1701" w:type="dxa"/>
            <w:vAlign w:val="center"/>
          </w:tcPr>
          <w:p w14:paraId="2494060B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7 (0.5%)</w:t>
            </w:r>
          </w:p>
        </w:tc>
      </w:tr>
      <w:tr w:rsidR="002C052F" w:rsidRPr="00CB75FB" w14:paraId="0BCB9B81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107621FA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F023E9A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Increased blood pressure</w:t>
            </w:r>
          </w:p>
        </w:tc>
        <w:tc>
          <w:tcPr>
            <w:tcW w:w="1588" w:type="dxa"/>
            <w:noWrap/>
            <w:vAlign w:val="center"/>
          </w:tcPr>
          <w:p w14:paraId="34285810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7 (0.4%)</w:t>
            </w:r>
          </w:p>
        </w:tc>
        <w:tc>
          <w:tcPr>
            <w:tcW w:w="2381" w:type="dxa"/>
            <w:vAlign w:val="center"/>
          </w:tcPr>
          <w:p w14:paraId="0AC7278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Blushing</w:t>
            </w:r>
          </w:p>
        </w:tc>
        <w:tc>
          <w:tcPr>
            <w:tcW w:w="1701" w:type="dxa"/>
            <w:vAlign w:val="center"/>
          </w:tcPr>
          <w:p w14:paraId="1544CF2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7 (0.5%)</w:t>
            </w:r>
          </w:p>
        </w:tc>
      </w:tr>
      <w:tr w:rsidR="002C052F" w:rsidRPr="00CB75FB" w14:paraId="569A17CF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1D196E45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3A80EB3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  <w:szCs w:val="20"/>
              </w:rPr>
            </w:pPr>
            <w:r w:rsidRPr="00CB75FB">
              <w:rPr>
                <w:rFonts w:ascii="Palatino Linotype" w:hAnsi="Palatino Linotype"/>
                <w:szCs w:val="20"/>
              </w:rPr>
              <w:t>Earache</w:t>
            </w:r>
          </w:p>
        </w:tc>
        <w:tc>
          <w:tcPr>
            <w:tcW w:w="1588" w:type="dxa"/>
            <w:noWrap/>
            <w:vAlign w:val="center"/>
          </w:tcPr>
          <w:p w14:paraId="1148EDBB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6 (0.3%)</w:t>
            </w:r>
          </w:p>
        </w:tc>
        <w:tc>
          <w:tcPr>
            <w:tcW w:w="2381" w:type="dxa"/>
            <w:vAlign w:val="center"/>
          </w:tcPr>
          <w:p w14:paraId="35D4C66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B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ruise</w:t>
            </w:r>
          </w:p>
        </w:tc>
        <w:tc>
          <w:tcPr>
            <w:tcW w:w="1701" w:type="dxa"/>
            <w:vAlign w:val="center"/>
          </w:tcPr>
          <w:p w14:paraId="3ECCEC8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6 (0.4%)</w:t>
            </w:r>
          </w:p>
        </w:tc>
      </w:tr>
      <w:tr w:rsidR="002C052F" w:rsidRPr="00CB75FB" w14:paraId="01296104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70903F35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8D5BA61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Eye congestion</w:t>
            </w:r>
          </w:p>
        </w:tc>
        <w:tc>
          <w:tcPr>
            <w:tcW w:w="1588" w:type="dxa"/>
            <w:noWrap/>
            <w:vAlign w:val="center"/>
          </w:tcPr>
          <w:p w14:paraId="6A5C0B41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6 (0.3%)</w:t>
            </w:r>
          </w:p>
        </w:tc>
        <w:tc>
          <w:tcPr>
            <w:tcW w:w="2381" w:type="dxa"/>
            <w:vAlign w:val="center"/>
          </w:tcPr>
          <w:p w14:paraId="6828ABA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Tinnitus</w:t>
            </w:r>
          </w:p>
        </w:tc>
        <w:tc>
          <w:tcPr>
            <w:tcW w:w="1701" w:type="dxa"/>
            <w:vAlign w:val="center"/>
          </w:tcPr>
          <w:p w14:paraId="7B4E2D3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6 (0.4%)</w:t>
            </w:r>
          </w:p>
        </w:tc>
      </w:tr>
      <w:tr w:rsidR="002C052F" w:rsidRPr="00CB75FB" w14:paraId="68EE984E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2B7B7540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A4DE4D4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Bone joint</w:t>
            </w:r>
          </w:p>
        </w:tc>
        <w:tc>
          <w:tcPr>
            <w:tcW w:w="1588" w:type="dxa"/>
            <w:noWrap/>
            <w:vAlign w:val="center"/>
          </w:tcPr>
          <w:p w14:paraId="5950706B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6 (0.3%)</w:t>
            </w:r>
          </w:p>
        </w:tc>
        <w:tc>
          <w:tcPr>
            <w:tcW w:w="2381" w:type="dxa"/>
            <w:vAlign w:val="center"/>
          </w:tcPr>
          <w:p w14:paraId="7DF5A17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Ear fullness</w:t>
            </w:r>
          </w:p>
        </w:tc>
        <w:tc>
          <w:tcPr>
            <w:tcW w:w="1701" w:type="dxa"/>
            <w:vAlign w:val="center"/>
          </w:tcPr>
          <w:p w14:paraId="53406850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6 (0.4%)</w:t>
            </w:r>
          </w:p>
        </w:tc>
      </w:tr>
      <w:tr w:rsidR="002C052F" w:rsidRPr="00CB75FB" w14:paraId="1F200F29" w14:textId="77777777" w:rsidTr="00EA56DD">
        <w:trPr>
          <w:trHeight w:val="56"/>
        </w:trPr>
        <w:tc>
          <w:tcPr>
            <w:tcW w:w="1570" w:type="dxa"/>
            <w:vMerge/>
            <w:vAlign w:val="center"/>
          </w:tcPr>
          <w:p w14:paraId="2455E0F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DA474DF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Facial edema'</w:t>
            </w:r>
          </w:p>
        </w:tc>
        <w:tc>
          <w:tcPr>
            <w:tcW w:w="1588" w:type="dxa"/>
            <w:noWrap/>
            <w:vAlign w:val="center"/>
          </w:tcPr>
          <w:p w14:paraId="79243C44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6 (0.3%)</w:t>
            </w:r>
          </w:p>
        </w:tc>
        <w:tc>
          <w:tcPr>
            <w:tcW w:w="2381" w:type="dxa"/>
            <w:vAlign w:val="center"/>
          </w:tcPr>
          <w:p w14:paraId="7E28F1D0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Coryza</w:t>
            </w:r>
          </w:p>
        </w:tc>
        <w:tc>
          <w:tcPr>
            <w:tcW w:w="1701" w:type="dxa"/>
            <w:vAlign w:val="center"/>
          </w:tcPr>
          <w:p w14:paraId="03D1B52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6 (0.4%)</w:t>
            </w:r>
          </w:p>
        </w:tc>
      </w:tr>
      <w:tr w:rsidR="002C052F" w:rsidRPr="00CB75FB" w14:paraId="104D2555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2BF257E3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B22579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Difficulty moving</w:t>
            </w:r>
          </w:p>
        </w:tc>
        <w:tc>
          <w:tcPr>
            <w:tcW w:w="1588" w:type="dxa"/>
            <w:noWrap/>
            <w:vAlign w:val="center"/>
          </w:tcPr>
          <w:p w14:paraId="3F86F134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36E03E5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Discomfort in arm movement</w:t>
            </w:r>
          </w:p>
        </w:tc>
        <w:tc>
          <w:tcPr>
            <w:tcW w:w="1701" w:type="dxa"/>
            <w:vAlign w:val="center"/>
          </w:tcPr>
          <w:p w14:paraId="53C38EE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6 (0.4%)</w:t>
            </w:r>
          </w:p>
        </w:tc>
      </w:tr>
      <w:tr w:rsidR="002C052F" w:rsidRPr="00CB75FB" w14:paraId="0A45F145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7A9DEE50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7CC7B5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Bruise</w:t>
            </w:r>
          </w:p>
        </w:tc>
        <w:tc>
          <w:tcPr>
            <w:tcW w:w="1588" w:type="dxa"/>
            <w:noWrap/>
            <w:vAlign w:val="center"/>
          </w:tcPr>
          <w:p w14:paraId="1AA53B7C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4FE7CD5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eg weakness</w:t>
            </w:r>
          </w:p>
        </w:tc>
        <w:tc>
          <w:tcPr>
            <w:tcW w:w="1701" w:type="dxa"/>
            <w:vAlign w:val="center"/>
          </w:tcPr>
          <w:p w14:paraId="0ABCDBB9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</w:tr>
      <w:tr w:rsidR="002C052F" w:rsidRPr="00CB75FB" w14:paraId="6ACD76DD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3845AC3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3ECDD79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Loss of taste</w:t>
            </w:r>
          </w:p>
        </w:tc>
        <w:tc>
          <w:tcPr>
            <w:tcW w:w="1588" w:type="dxa"/>
            <w:noWrap/>
            <w:vAlign w:val="center"/>
          </w:tcPr>
          <w:p w14:paraId="10F951D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47C5414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E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ye discomfort</w:t>
            </w:r>
          </w:p>
        </w:tc>
        <w:tc>
          <w:tcPr>
            <w:tcW w:w="1701" w:type="dxa"/>
            <w:vAlign w:val="center"/>
          </w:tcPr>
          <w:p w14:paraId="75662605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</w:tr>
      <w:tr w:rsidR="002C052F" w:rsidRPr="00CB75FB" w14:paraId="69446430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6755EF9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6D5AF66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Eye discomfort</w:t>
            </w:r>
          </w:p>
        </w:tc>
        <w:tc>
          <w:tcPr>
            <w:tcW w:w="1588" w:type="dxa"/>
            <w:noWrap/>
            <w:vAlign w:val="center"/>
          </w:tcPr>
          <w:p w14:paraId="2EB6CEB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3624590F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S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houlder</w:t>
            </w:r>
          </w:p>
        </w:tc>
        <w:tc>
          <w:tcPr>
            <w:tcW w:w="1701" w:type="dxa"/>
            <w:vAlign w:val="center"/>
          </w:tcPr>
          <w:p w14:paraId="2B79587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</w:tr>
      <w:tr w:rsidR="002C052F" w:rsidRPr="00CB75FB" w14:paraId="1369CF0F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7FC468CA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CF5080B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Nosebleed</w:t>
            </w:r>
          </w:p>
        </w:tc>
        <w:tc>
          <w:tcPr>
            <w:tcW w:w="1588" w:type="dxa"/>
            <w:noWrap/>
            <w:vAlign w:val="center"/>
          </w:tcPr>
          <w:p w14:paraId="4F424EC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3DD6399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W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aist</w:t>
            </w:r>
          </w:p>
        </w:tc>
        <w:tc>
          <w:tcPr>
            <w:tcW w:w="1701" w:type="dxa"/>
            <w:vAlign w:val="center"/>
          </w:tcPr>
          <w:p w14:paraId="5E6CEA6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</w:tr>
      <w:tr w:rsidR="002C052F" w:rsidRPr="00CB75FB" w14:paraId="7165BB45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5D39312A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61FF35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Waist</w:t>
            </w:r>
          </w:p>
        </w:tc>
        <w:tc>
          <w:tcPr>
            <w:tcW w:w="1588" w:type="dxa"/>
            <w:noWrap/>
            <w:vAlign w:val="center"/>
          </w:tcPr>
          <w:p w14:paraId="42C8588E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1AFA1FB9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eastAsia="맑은 고딕" w:hAnsi="Palatino Linotype"/>
                <w:color w:val="000000"/>
                <w:szCs w:val="20"/>
              </w:rPr>
              <w:t>K</w:t>
            </w: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nee pain</w:t>
            </w:r>
          </w:p>
        </w:tc>
        <w:tc>
          <w:tcPr>
            <w:tcW w:w="1701" w:type="dxa"/>
            <w:vAlign w:val="center"/>
          </w:tcPr>
          <w:p w14:paraId="089FB169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732920FD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66CE33C2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FA496AF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Thighs</w:t>
            </w:r>
          </w:p>
        </w:tc>
        <w:tc>
          <w:tcPr>
            <w:tcW w:w="1588" w:type="dxa"/>
            <w:noWrap/>
            <w:vAlign w:val="center"/>
          </w:tcPr>
          <w:p w14:paraId="38357F0E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5 (0.3%)</w:t>
            </w:r>
          </w:p>
        </w:tc>
        <w:tc>
          <w:tcPr>
            <w:tcW w:w="2381" w:type="dxa"/>
            <w:vAlign w:val="center"/>
          </w:tcPr>
          <w:p w14:paraId="775820DD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Finger pain</w:t>
            </w:r>
          </w:p>
        </w:tc>
        <w:tc>
          <w:tcPr>
            <w:tcW w:w="1701" w:type="dxa"/>
            <w:vAlign w:val="center"/>
          </w:tcPr>
          <w:p w14:paraId="0AF1A3E4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139243B3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0BE38ED6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3EB6436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Armpit pain</w:t>
            </w:r>
          </w:p>
        </w:tc>
        <w:tc>
          <w:tcPr>
            <w:tcW w:w="1588" w:type="dxa"/>
            <w:noWrap/>
            <w:vAlign w:val="center"/>
          </w:tcPr>
          <w:p w14:paraId="6870357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33C126B9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houlder discomfort</w:t>
            </w:r>
          </w:p>
        </w:tc>
        <w:tc>
          <w:tcPr>
            <w:tcW w:w="1701" w:type="dxa"/>
            <w:vAlign w:val="center"/>
          </w:tcPr>
          <w:p w14:paraId="13F75C0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245FF140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6D3BE49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DBE8340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tomatitis</w:t>
            </w:r>
          </w:p>
        </w:tc>
        <w:tc>
          <w:tcPr>
            <w:tcW w:w="1588" w:type="dxa"/>
            <w:noWrap/>
            <w:vAlign w:val="center"/>
          </w:tcPr>
          <w:p w14:paraId="00BDFFDA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140CFA4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Face</w:t>
            </w:r>
          </w:p>
        </w:tc>
        <w:tc>
          <w:tcPr>
            <w:tcW w:w="1701" w:type="dxa"/>
            <w:vAlign w:val="center"/>
          </w:tcPr>
          <w:p w14:paraId="50E961F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05CBFDA7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0FB6DC00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522A4D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Neck discomfort</w:t>
            </w:r>
          </w:p>
        </w:tc>
        <w:tc>
          <w:tcPr>
            <w:tcW w:w="1588" w:type="dxa"/>
            <w:noWrap/>
            <w:vAlign w:val="center"/>
          </w:tcPr>
          <w:p w14:paraId="4D1BD3AE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3F949DF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Dry mouth</w:t>
            </w:r>
          </w:p>
        </w:tc>
        <w:tc>
          <w:tcPr>
            <w:tcW w:w="1701" w:type="dxa"/>
            <w:vAlign w:val="center"/>
          </w:tcPr>
          <w:p w14:paraId="437BF75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54651002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DCEA29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B417504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Heaviness</w:t>
            </w:r>
          </w:p>
        </w:tc>
        <w:tc>
          <w:tcPr>
            <w:tcW w:w="1588" w:type="dxa"/>
            <w:noWrap/>
            <w:vAlign w:val="center"/>
          </w:tcPr>
          <w:p w14:paraId="193310C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571701D9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ip blisters</w:t>
            </w:r>
          </w:p>
        </w:tc>
        <w:tc>
          <w:tcPr>
            <w:tcW w:w="1701" w:type="dxa"/>
            <w:vAlign w:val="center"/>
          </w:tcPr>
          <w:p w14:paraId="28AEC916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7A258FBF" w14:textId="77777777" w:rsidTr="00EA56DD">
        <w:trPr>
          <w:trHeight w:val="216"/>
        </w:trPr>
        <w:tc>
          <w:tcPr>
            <w:tcW w:w="1570" w:type="dxa"/>
            <w:vMerge/>
            <w:vAlign w:val="center"/>
          </w:tcPr>
          <w:p w14:paraId="4423ED5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1555A42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Menstruation</w:t>
            </w:r>
          </w:p>
        </w:tc>
        <w:tc>
          <w:tcPr>
            <w:tcW w:w="1588" w:type="dxa"/>
            <w:noWrap/>
            <w:vAlign w:val="center"/>
          </w:tcPr>
          <w:p w14:paraId="3274512C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335ACB7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ower body</w:t>
            </w:r>
          </w:p>
        </w:tc>
        <w:tc>
          <w:tcPr>
            <w:tcW w:w="1701" w:type="dxa"/>
            <w:vAlign w:val="center"/>
          </w:tcPr>
          <w:p w14:paraId="3D3D77B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4 (0.3%)</w:t>
            </w:r>
          </w:p>
        </w:tc>
      </w:tr>
      <w:tr w:rsidR="002C052F" w:rsidRPr="00CB75FB" w14:paraId="46BCD9CE" w14:textId="77777777" w:rsidTr="00EA56DD">
        <w:trPr>
          <w:trHeight w:val="239"/>
        </w:trPr>
        <w:tc>
          <w:tcPr>
            <w:tcW w:w="1570" w:type="dxa"/>
            <w:vMerge/>
            <w:vAlign w:val="center"/>
          </w:tcPr>
          <w:p w14:paraId="0E08996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AF210E8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Itchy face</w:t>
            </w:r>
          </w:p>
        </w:tc>
        <w:tc>
          <w:tcPr>
            <w:tcW w:w="1588" w:type="dxa"/>
            <w:noWrap/>
            <w:vAlign w:val="center"/>
          </w:tcPr>
          <w:p w14:paraId="337F843A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3E0066EF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Numbness</w:t>
            </w:r>
          </w:p>
        </w:tc>
        <w:tc>
          <w:tcPr>
            <w:tcW w:w="1701" w:type="dxa"/>
            <w:vAlign w:val="center"/>
          </w:tcPr>
          <w:p w14:paraId="3079ABB4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3950EDA8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55FC7D44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525E73D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ide</w:t>
            </w:r>
          </w:p>
        </w:tc>
        <w:tc>
          <w:tcPr>
            <w:tcW w:w="1588" w:type="dxa"/>
            <w:noWrap/>
            <w:vAlign w:val="center"/>
          </w:tcPr>
          <w:p w14:paraId="0C8EECA7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62198B9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Difficulty moving</w:t>
            </w:r>
          </w:p>
        </w:tc>
        <w:tc>
          <w:tcPr>
            <w:tcW w:w="1701" w:type="dxa"/>
            <w:vAlign w:val="center"/>
          </w:tcPr>
          <w:p w14:paraId="090C562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64AF5413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0BA0C50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C774170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Gum pain</w:t>
            </w:r>
          </w:p>
        </w:tc>
        <w:tc>
          <w:tcPr>
            <w:tcW w:w="1588" w:type="dxa"/>
            <w:noWrap/>
            <w:vAlign w:val="center"/>
          </w:tcPr>
          <w:p w14:paraId="76164093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4 (0.2%)</w:t>
            </w:r>
          </w:p>
        </w:tc>
        <w:tc>
          <w:tcPr>
            <w:tcW w:w="2381" w:type="dxa"/>
            <w:vAlign w:val="center"/>
          </w:tcPr>
          <w:p w14:paraId="4EB82DE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Numbness in legs</w:t>
            </w:r>
          </w:p>
        </w:tc>
        <w:tc>
          <w:tcPr>
            <w:tcW w:w="1701" w:type="dxa"/>
            <w:vAlign w:val="center"/>
          </w:tcPr>
          <w:p w14:paraId="0AC5E35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600C1A23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5394414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0F591A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Memory impairments</w:t>
            </w:r>
          </w:p>
        </w:tc>
        <w:tc>
          <w:tcPr>
            <w:tcW w:w="1588" w:type="dxa"/>
            <w:noWrap/>
            <w:vAlign w:val="center"/>
          </w:tcPr>
          <w:p w14:paraId="17E26E98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64B9817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kin flare</w:t>
            </w:r>
          </w:p>
        </w:tc>
        <w:tc>
          <w:tcPr>
            <w:tcW w:w="1701" w:type="dxa"/>
            <w:vAlign w:val="center"/>
          </w:tcPr>
          <w:p w14:paraId="3BA9115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4AEEC6F4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4B53AC7F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40D60A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Tear</w:t>
            </w:r>
          </w:p>
        </w:tc>
        <w:tc>
          <w:tcPr>
            <w:tcW w:w="1588" w:type="dxa"/>
            <w:noWrap/>
            <w:vAlign w:val="center"/>
          </w:tcPr>
          <w:p w14:paraId="70428CD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4421CC3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Rash</w:t>
            </w:r>
          </w:p>
        </w:tc>
        <w:tc>
          <w:tcPr>
            <w:tcW w:w="1701" w:type="dxa"/>
            <w:vAlign w:val="center"/>
          </w:tcPr>
          <w:p w14:paraId="5FA4A8DB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670B5585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45535FF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A95AB6D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Hives</w:t>
            </w:r>
          </w:p>
        </w:tc>
        <w:tc>
          <w:tcPr>
            <w:tcW w:w="1588" w:type="dxa"/>
            <w:noWrap/>
            <w:vAlign w:val="center"/>
          </w:tcPr>
          <w:p w14:paraId="4ADE3184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491E624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Abdominal distension</w:t>
            </w:r>
          </w:p>
        </w:tc>
        <w:tc>
          <w:tcPr>
            <w:tcW w:w="1701" w:type="dxa"/>
            <w:vAlign w:val="center"/>
          </w:tcPr>
          <w:p w14:paraId="2DAD2904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4CA2D1DB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8DCABB4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4B3F0CF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Itchy scalp</w:t>
            </w:r>
          </w:p>
        </w:tc>
        <w:tc>
          <w:tcPr>
            <w:tcW w:w="1588" w:type="dxa"/>
            <w:noWrap/>
            <w:vAlign w:val="center"/>
          </w:tcPr>
          <w:p w14:paraId="0629F591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12BE704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ide</w:t>
            </w:r>
          </w:p>
        </w:tc>
        <w:tc>
          <w:tcPr>
            <w:tcW w:w="1701" w:type="dxa"/>
            <w:vAlign w:val="center"/>
          </w:tcPr>
          <w:p w14:paraId="2EE61AE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30980AEC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1D599268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0525D13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Motion Sickness</w:t>
            </w:r>
          </w:p>
        </w:tc>
        <w:tc>
          <w:tcPr>
            <w:tcW w:w="1588" w:type="dxa"/>
            <w:noWrap/>
            <w:vAlign w:val="center"/>
          </w:tcPr>
          <w:p w14:paraId="42C96BB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 w:cs="Segoe UI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4435D55F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Nosebleed</w:t>
            </w:r>
          </w:p>
        </w:tc>
        <w:tc>
          <w:tcPr>
            <w:tcW w:w="1701" w:type="dxa"/>
            <w:vAlign w:val="center"/>
          </w:tcPr>
          <w:p w14:paraId="6047767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4E2C0C9A" w14:textId="77777777" w:rsidTr="00EA56DD">
        <w:trPr>
          <w:trHeight w:val="262"/>
        </w:trPr>
        <w:tc>
          <w:tcPr>
            <w:tcW w:w="1570" w:type="dxa"/>
            <w:vMerge/>
            <w:vAlign w:val="center"/>
          </w:tcPr>
          <w:p w14:paraId="53E7BDD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C6B1DE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Neck pain</w:t>
            </w:r>
          </w:p>
        </w:tc>
        <w:tc>
          <w:tcPr>
            <w:tcW w:w="1588" w:type="dxa"/>
            <w:noWrap/>
            <w:vAlign w:val="center"/>
          </w:tcPr>
          <w:p w14:paraId="3467DCB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0F8C688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Back muscle pain</w:t>
            </w:r>
          </w:p>
        </w:tc>
        <w:tc>
          <w:tcPr>
            <w:tcW w:w="1701" w:type="dxa"/>
            <w:vAlign w:val="center"/>
          </w:tcPr>
          <w:p w14:paraId="1892AE0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</w:tr>
      <w:tr w:rsidR="002C052F" w:rsidRPr="00CB75FB" w14:paraId="11E0DD02" w14:textId="77777777" w:rsidTr="00EA56DD">
        <w:trPr>
          <w:trHeight w:val="262"/>
        </w:trPr>
        <w:tc>
          <w:tcPr>
            <w:tcW w:w="1570" w:type="dxa"/>
            <w:vMerge/>
            <w:vAlign w:val="center"/>
          </w:tcPr>
          <w:p w14:paraId="0AEC4EA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6924D49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Toe pain</w:t>
            </w:r>
          </w:p>
        </w:tc>
        <w:tc>
          <w:tcPr>
            <w:tcW w:w="1588" w:type="dxa"/>
            <w:noWrap/>
            <w:vAlign w:val="center"/>
          </w:tcPr>
          <w:p w14:paraId="55ABC39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397B11B5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Eyelid</w:t>
            </w:r>
          </w:p>
        </w:tc>
        <w:tc>
          <w:tcPr>
            <w:tcW w:w="1701" w:type="dxa"/>
            <w:vAlign w:val="center"/>
          </w:tcPr>
          <w:p w14:paraId="416319C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53CF0E3A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A8B56E9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E9229E5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Rash</w:t>
            </w:r>
          </w:p>
        </w:tc>
        <w:tc>
          <w:tcPr>
            <w:tcW w:w="1588" w:type="dxa"/>
            <w:noWrap/>
            <w:vAlign w:val="center"/>
          </w:tcPr>
          <w:p w14:paraId="585E1CC4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2D827E98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Blepharospasm</w:t>
            </w:r>
          </w:p>
        </w:tc>
        <w:tc>
          <w:tcPr>
            <w:tcW w:w="1701" w:type="dxa"/>
            <w:vAlign w:val="center"/>
          </w:tcPr>
          <w:p w14:paraId="023F5C9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6EC0F7AE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4961A1F6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18F3182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Abdominal distension</w:t>
            </w:r>
          </w:p>
        </w:tc>
        <w:tc>
          <w:tcPr>
            <w:tcW w:w="1588" w:type="dxa"/>
            <w:noWrap/>
            <w:vAlign w:val="center"/>
          </w:tcPr>
          <w:p w14:paraId="2D6B2B9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0373C76D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Tear</w:t>
            </w:r>
          </w:p>
        </w:tc>
        <w:tc>
          <w:tcPr>
            <w:tcW w:w="1701" w:type="dxa"/>
            <w:vAlign w:val="center"/>
          </w:tcPr>
          <w:p w14:paraId="0BB6615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0D04C822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BEACD70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9D82C02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Red spot</w:t>
            </w:r>
          </w:p>
        </w:tc>
        <w:tc>
          <w:tcPr>
            <w:tcW w:w="1588" w:type="dxa"/>
            <w:noWrap/>
            <w:vAlign w:val="center"/>
          </w:tcPr>
          <w:p w14:paraId="751D3F5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7E13B4C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Eye fatigue</w:t>
            </w:r>
          </w:p>
        </w:tc>
        <w:tc>
          <w:tcPr>
            <w:tcW w:w="1701" w:type="dxa"/>
            <w:vAlign w:val="center"/>
          </w:tcPr>
          <w:p w14:paraId="550A73A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040D56EA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0B7E85BD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FDD5EC8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Irregular menstruation</w:t>
            </w:r>
          </w:p>
        </w:tc>
        <w:tc>
          <w:tcPr>
            <w:tcW w:w="1588" w:type="dxa"/>
            <w:noWrap/>
            <w:vAlign w:val="center"/>
          </w:tcPr>
          <w:p w14:paraId="3A89DE3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561DFF3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hingles</w:t>
            </w:r>
          </w:p>
        </w:tc>
        <w:tc>
          <w:tcPr>
            <w:tcW w:w="1701" w:type="dxa"/>
            <w:vAlign w:val="center"/>
          </w:tcPr>
          <w:p w14:paraId="57D43BF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585FB7D1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0ECBFCD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2B08A6B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Hot eye</w:t>
            </w:r>
          </w:p>
        </w:tc>
        <w:tc>
          <w:tcPr>
            <w:tcW w:w="1588" w:type="dxa"/>
            <w:noWrap/>
            <w:vAlign w:val="center"/>
          </w:tcPr>
          <w:p w14:paraId="09BB0670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66F2A8D0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Neck discomfort</w:t>
            </w:r>
          </w:p>
        </w:tc>
        <w:tc>
          <w:tcPr>
            <w:tcW w:w="1701" w:type="dxa"/>
            <w:vAlign w:val="center"/>
          </w:tcPr>
          <w:p w14:paraId="0643214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779960AD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6B1BBAC5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1D8FC59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houlder</w:t>
            </w:r>
          </w:p>
        </w:tc>
        <w:tc>
          <w:tcPr>
            <w:tcW w:w="1588" w:type="dxa"/>
            <w:noWrap/>
            <w:vAlign w:val="center"/>
          </w:tcPr>
          <w:p w14:paraId="1C55A1A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1C27237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Knee</w:t>
            </w:r>
          </w:p>
        </w:tc>
        <w:tc>
          <w:tcPr>
            <w:tcW w:w="1701" w:type="dxa"/>
            <w:vAlign w:val="center"/>
          </w:tcPr>
          <w:p w14:paraId="24875A2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5F496D3B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521ED1FF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36AF4F0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houlder joint pain</w:t>
            </w:r>
          </w:p>
        </w:tc>
        <w:tc>
          <w:tcPr>
            <w:tcW w:w="1588" w:type="dxa"/>
            <w:noWrap/>
            <w:vAlign w:val="center"/>
          </w:tcPr>
          <w:p w14:paraId="394351BC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66A37C20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Ankle</w:t>
            </w:r>
          </w:p>
        </w:tc>
        <w:tc>
          <w:tcPr>
            <w:tcW w:w="1701" w:type="dxa"/>
            <w:vAlign w:val="center"/>
          </w:tcPr>
          <w:p w14:paraId="28DDC7DF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13B54D0D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1EF06B9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85D578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houlder heavy</w:t>
            </w:r>
          </w:p>
        </w:tc>
        <w:tc>
          <w:tcPr>
            <w:tcW w:w="1588" w:type="dxa"/>
            <w:noWrap/>
            <w:vAlign w:val="center"/>
          </w:tcPr>
          <w:p w14:paraId="7FF49D2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663EC932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Wrist</w:t>
            </w:r>
          </w:p>
        </w:tc>
        <w:tc>
          <w:tcPr>
            <w:tcW w:w="1701" w:type="dxa"/>
            <w:vAlign w:val="center"/>
          </w:tcPr>
          <w:p w14:paraId="11B97B2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09F5A894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2D5997B5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11DC621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Ear fullness</w:t>
            </w:r>
          </w:p>
        </w:tc>
        <w:tc>
          <w:tcPr>
            <w:tcW w:w="1588" w:type="dxa"/>
            <w:noWrap/>
            <w:vAlign w:val="center"/>
          </w:tcPr>
          <w:p w14:paraId="4E46D5DA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0E86DB5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Shoulder heavy</w:t>
            </w:r>
          </w:p>
        </w:tc>
        <w:tc>
          <w:tcPr>
            <w:tcW w:w="1701" w:type="dxa"/>
            <w:vAlign w:val="center"/>
          </w:tcPr>
          <w:p w14:paraId="6698AB6F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5735AAFE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050F4C8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CCB6D48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Dry mouth</w:t>
            </w:r>
          </w:p>
        </w:tc>
        <w:tc>
          <w:tcPr>
            <w:tcW w:w="1588" w:type="dxa"/>
            <w:noWrap/>
            <w:vAlign w:val="center"/>
          </w:tcPr>
          <w:p w14:paraId="132C27B8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1FFC790A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Hip</w:t>
            </w:r>
          </w:p>
        </w:tc>
        <w:tc>
          <w:tcPr>
            <w:tcW w:w="1701" w:type="dxa"/>
            <w:vAlign w:val="center"/>
          </w:tcPr>
          <w:p w14:paraId="33BC3B24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1A941810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40EDC716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CFB77A5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Back muscle pain</w:t>
            </w:r>
          </w:p>
        </w:tc>
        <w:tc>
          <w:tcPr>
            <w:tcW w:w="1588" w:type="dxa"/>
            <w:noWrap/>
            <w:vAlign w:val="center"/>
          </w:tcPr>
          <w:p w14:paraId="562A0148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3 (0.2%)</w:t>
            </w:r>
          </w:p>
        </w:tc>
        <w:tc>
          <w:tcPr>
            <w:tcW w:w="2381" w:type="dxa"/>
            <w:vAlign w:val="center"/>
          </w:tcPr>
          <w:p w14:paraId="2480093D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Urethral pain</w:t>
            </w:r>
          </w:p>
        </w:tc>
        <w:tc>
          <w:tcPr>
            <w:tcW w:w="1701" w:type="dxa"/>
            <w:vAlign w:val="center"/>
          </w:tcPr>
          <w:p w14:paraId="5EEF3A15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14F44A8F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E6BEEE3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DB84278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Numbness</w:t>
            </w:r>
          </w:p>
        </w:tc>
        <w:tc>
          <w:tcPr>
            <w:tcW w:w="1588" w:type="dxa"/>
            <w:noWrap/>
            <w:vAlign w:val="center"/>
          </w:tcPr>
          <w:p w14:paraId="30DAE4CA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5887E223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ip</w:t>
            </w:r>
          </w:p>
        </w:tc>
        <w:tc>
          <w:tcPr>
            <w:tcW w:w="1701" w:type="dxa"/>
            <w:vAlign w:val="center"/>
          </w:tcPr>
          <w:p w14:paraId="6FFB40DD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5C3D6C59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ADD158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E90DEFA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Armpit itching</w:t>
            </w:r>
          </w:p>
        </w:tc>
        <w:tc>
          <w:tcPr>
            <w:tcW w:w="1588" w:type="dxa"/>
            <w:noWrap/>
            <w:vAlign w:val="center"/>
          </w:tcPr>
          <w:p w14:paraId="66C6CFFF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742645C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Dead skin cells on lips</w:t>
            </w:r>
          </w:p>
        </w:tc>
        <w:tc>
          <w:tcPr>
            <w:tcW w:w="1701" w:type="dxa"/>
            <w:vAlign w:val="center"/>
          </w:tcPr>
          <w:p w14:paraId="7B508CFB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352EFAF2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B727337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0BAD980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Earache</w:t>
            </w:r>
          </w:p>
        </w:tc>
        <w:tc>
          <w:tcPr>
            <w:tcW w:w="1588" w:type="dxa"/>
            <w:noWrap/>
            <w:vAlign w:val="center"/>
          </w:tcPr>
          <w:p w14:paraId="0B36D92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52352B85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ip Swelling</w:t>
            </w:r>
          </w:p>
        </w:tc>
        <w:tc>
          <w:tcPr>
            <w:tcW w:w="1701" w:type="dxa"/>
            <w:vAlign w:val="center"/>
          </w:tcPr>
          <w:p w14:paraId="5CD3674E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463C5589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665DE70F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B761FCA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Leg</w:t>
            </w:r>
          </w:p>
        </w:tc>
        <w:tc>
          <w:tcPr>
            <w:tcW w:w="1588" w:type="dxa"/>
            <w:noWrap/>
            <w:vAlign w:val="center"/>
          </w:tcPr>
          <w:p w14:paraId="3DAE4D18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62D05AD9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Periodontitis</w:t>
            </w:r>
          </w:p>
        </w:tc>
        <w:tc>
          <w:tcPr>
            <w:tcW w:w="1701" w:type="dxa"/>
            <w:vAlign w:val="center"/>
          </w:tcPr>
          <w:p w14:paraId="6E3A1B75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7EE8E28C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13AA3054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30CCBE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Difficulty moving</w:t>
            </w:r>
          </w:p>
        </w:tc>
        <w:tc>
          <w:tcPr>
            <w:tcW w:w="1588" w:type="dxa"/>
            <w:noWrap/>
            <w:vAlign w:val="center"/>
          </w:tcPr>
          <w:p w14:paraId="1CF7180A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4E61F72C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Gum pain</w:t>
            </w:r>
          </w:p>
        </w:tc>
        <w:tc>
          <w:tcPr>
            <w:tcW w:w="1701" w:type="dxa"/>
            <w:vAlign w:val="center"/>
          </w:tcPr>
          <w:p w14:paraId="1F544507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4EF425E0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4748203A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509253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Leg swelling</w:t>
            </w:r>
          </w:p>
        </w:tc>
        <w:tc>
          <w:tcPr>
            <w:tcW w:w="1588" w:type="dxa"/>
            <w:noWrap/>
            <w:vAlign w:val="center"/>
          </w:tcPr>
          <w:p w14:paraId="3AE5882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12A4D321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Limb muscles</w:t>
            </w:r>
          </w:p>
        </w:tc>
        <w:tc>
          <w:tcPr>
            <w:tcW w:w="1701" w:type="dxa"/>
            <w:vAlign w:val="center"/>
          </w:tcPr>
          <w:p w14:paraId="58444ABD" w14:textId="77777777" w:rsidR="002C052F" w:rsidRPr="00512D38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512D38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</w:tr>
      <w:tr w:rsidR="002C052F" w:rsidRPr="00CB75FB" w14:paraId="373AA316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075DEDD3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9797D43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tuffy</w:t>
            </w:r>
          </w:p>
        </w:tc>
        <w:tc>
          <w:tcPr>
            <w:tcW w:w="1588" w:type="dxa"/>
            <w:noWrap/>
            <w:vAlign w:val="center"/>
          </w:tcPr>
          <w:p w14:paraId="04C7435E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6B702052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4794EC50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676C322A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5F8F5DA7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A08C7A1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Back muscle pain</w:t>
            </w:r>
          </w:p>
        </w:tc>
        <w:tc>
          <w:tcPr>
            <w:tcW w:w="1588" w:type="dxa"/>
            <w:noWrap/>
            <w:vAlign w:val="center"/>
          </w:tcPr>
          <w:p w14:paraId="5DDF3DE8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5856E5FD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18C20CA7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64E8FBA0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CCD6ABF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F84F409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Neck muscle pain</w:t>
            </w:r>
          </w:p>
        </w:tc>
        <w:tc>
          <w:tcPr>
            <w:tcW w:w="1588" w:type="dxa"/>
            <w:noWrap/>
            <w:vAlign w:val="center"/>
          </w:tcPr>
          <w:p w14:paraId="1A92BE29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0A95E9EA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343B6045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01D5030A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590A0AAE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148A214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Ankle pain</w:t>
            </w:r>
          </w:p>
        </w:tc>
        <w:tc>
          <w:tcPr>
            <w:tcW w:w="1588" w:type="dxa"/>
            <w:noWrap/>
            <w:vAlign w:val="center"/>
          </w:tcPr>
          <w:p w14:paraId="0A7ED68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3EF9874F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05C8C25C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35A435DF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63E25246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C7B37BF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ole pain</w:t>
            </w:r>
          </w:p>
        </w:tc>
        <w:tc>
          <w:tcPr>
            <w:tcW w:w="1588" w:type="dxa"/>
            <w:noWrap/>
            <w:vAlign w:val="center"/>
          </w:tcPr>
          <w:p w14:paraId="1E1695F2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63832C9E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3A53A315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6C1C28EE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7B36C4C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94E99F8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Unrest</w:t>
            </w:r>
          </w:p>
        </w:tc>
        <w:tc>
          <w:tcPr>
            <w:tcW w:w="1588" w:type="dxa"/>
            <w:noWrap/>
            <w:vAlign w:val="center"/>
          </w:tcPr>
          <w:p w14:paraId="17758A6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134B3397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4706D4BD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4BECCC84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0F5B1D3D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357D5A7E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Upper body itching</w:t>
            </w:r>
          </w:p>
        </w:tc>
        <w:tc>
          <w:tcPr>
            <w:tcW w:w="1588" w:type="dxa"/>
            <w:noWrap/>
            <w:vAlign w:val="center"/>
          </w:tcPr>
          <w:p w14:paraId="2505697E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5BACD8D2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1106C629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03ACF7F9" w14:textId="77777777" w:rsidTr="00EA56DD">
        <w:trPr>
          <w:trHeight w:val="262"/>
        </w:trPr>
        <w:tc>
          <w:tcPr>
            <w:tcW w:w="1570" w:type="dxa"/>
            <w:vMerge/>
            <w:vAlign w:val="center"/>
          </w:tcPr>
          <w:p w14:paraId="566EB194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F9F5B7F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Wrist pain</w:t>
            </w:r>
          </w:p>
        </w:tc>
        <w:tc>
          <w:tcPr>
            <w:tcW w:w="1588" w:type="dxa"/>
            <w:noWrap/>
            <w:vAlign w:val="center"/>
          </w:tcPr>
          <w:p w14:paraId="4F86041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635777A9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01" w:type="dxa"/>
          </w:tcPr>
          <w:p w14:paraId="2D968D06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</w:rPr>
            </w:pPr>
          </w:p>
        </w:tc>
      </w:tr>
      <w:tr w:rsidR="002C052F" w:rsidRPr="00CB75FB" w14:paraId="3281E793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1DB1C84D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85DF855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Shoulder discomfort</w:t>
            </w:r>
          </w:p>
        </w:tc>
        <w:tc>
          <w:tcPr>
            <w:tcW w:w="1588" w:type="dxa"/>
            <w:noWrap/>
            <w:vAlign w:val="center"/>
          </w:tcPr>
          <w:p w14:paraId="580C9DDC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7710D79C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5C2C81F1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33C62D8E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3C9DB0E5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898076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Hip</w:t>
            </w:r>
          </w:p>
        </w:tc>
        <w:tc>
          <w:tcPr>
            <w:tcW w:w="1588" w:type="dxa"/>
            <w:noWrap/>
            <w:vAlign w:val="center"/>
          </w:tcPr>
          <w:p w14:paraId="4B60B576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  <w:vAlign w:val="center"/>
          </w:tcPr>
          <w:p w14:paraId="581E4ECD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1DC1EDA2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6AE4C161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54CE61EC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C8F8390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Dead skin cells on lips</w:t>
            </w:r>
          </w:p>
        </w:tc>
        <w:tc>
          <w:tcPr>
            <w:tcW w:w="1588" w:type="dxa"/>
            <w:noWrap/>
            <w:vAlign w:val="center"/>
          </w:tcPr>
          <w:p w14:paraId="78B6E335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1B37556D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34D5031A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6D37B1A6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64DB8445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546E49C5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Lip blisters</w:t>
            </w:r>
          </w:p>
        </w:tc>
        <w:tc>
          <w:tcPr>
            <w:tcW w:w="1588" w:type="dxa"/>
            <w:noWrap/>
            <w:vAlign w:val="center"/>
          </w:tcPr>
          <w:p w14:paraId="2610EA54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71FA513C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2B0B57E5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32429FE7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0CA715C2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0FA6F0C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Gum swelling</w:t>
            </w:r>
          </w:p>
        </w:tc>
        <w:tc>
          <w:tcPr>
            <w:tcW w:w="1588" w:type="dxa"/>
            <w:noWrap/>
            <w:vAlign w:val="center"/>
          </w:tcPr>
          <w:p w14:paraId="2282E259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123232A6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2ACDBFC5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0D270561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40FD2D02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BB47DE1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Tooth pain</w:t>
            </w:r>
          </w:p>
        </w:tc>
        <w:tc>
          <w:tcPr>
            <w:tcW w:w="1588" w:type="dxa"/>
            <w:noWrap/>
            <w:vAlign w:val="center"/>
          </w:tcPr>
          <w:p w14:paraId="664E024B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59BAE41E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71CE29D0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4C2B16D1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2D06149C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5D516B41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Itchy arms</w:t>
            </w:r>
          </w:p>
        </w:tc>
        <w:tc>
          <w:tcPr>
            <w:tcW w:w="1588" w:type="dxa"/>
            <w:noWrap/>
            <w:vAlign w:val="center"/>
          </w:tcPr>
          <w:p w14:paraId="178C7A80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03444AD5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6DF7880C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016AAC2D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2C173468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1424384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Elbow</w:t>
            </w:r>
          </w:p>
        </w:tc>
        <w:tc>
          <w:tcPr>
            <w:tcW w:w="1588" w:type="dxa"/>
            <w:noWrap/>
            <w:vAlign w:val="center"/>
          </w:tcPr>
          <w:p w14:paraId="3624C83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3C22A939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18C2BA1D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456DC2B3" w14:textId="77777777" w:rsidTr="00EA56DD">
        <w:trPr>
          <w:trHeight w:val="194"/>
        </w:trPr>
        <w:tc>
          <w:tcPr>
            <w:tcW w:w="1570" w:type="dxa"/>
            <w:vMerge/>
            <w:vAlign w:val="center"/>
          </w:tcPr>
          <w:p w14:paraId="745BF251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066C0192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Tonsil edema</w:t>
            </w:r>
          </w:p>
        </w:tc>
        <w:tc>
          <w:tcPr>
            <w:tcW w:w="1588" w:type="dxa"/>
            <w:noWrap/>
            <w:vAlign w:val="center"/>
          </w:tcPr>
          <w:p w14:paraId="7884EB84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1E4C30F9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6BFF8A69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  <w:tr w:rsidR="002C052F" w:rsidRPr="00CB75FB" w14:paraId="50569BC1" w14:textId="77777777" w:rsidTr="00EA56DD">
        <w:trPr>
          <w:trHeight w:val="194"/>
        </w:trPr>
        <w:tc>
          <w:tcPr>
            <w:tcW w:w="1570" w:type="dxa"/>
            <w:vAlign w:val="center"/>
          </w:tcPr>
          <w:p w14:paraId="1ED31DE1" w14:textId="77777777" w:rsidR="002C052F" w:rsidRPr="00CB75FB" w:rsidRDefault="002C052F" w:rsidP="00EA56DD">
            <w:pPr>
              <w:pStyle w:val="a4"/>
              <w:rPr>
                <w:rFonts w:ascii="Palatino Linotype" w:eastAsia="맑은 고딕" w:hAnsi="Palatino Linotype" w:cs="Segoe UI"/>
                <w:b/>
                <w:bCs/>
                <w:kern w:val="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242DF3D7" w14:textId="77777777" w:rsidR="002C052F" w:rsidRPr="00CB75FB" w:rsidRDefault="002C052F" w:rsidP="00EA56DD">
            <w:pPr>
              <w:pStyle w:val="a4"/>
              <w:rPr>
                <w:rFonts w:ascii="Palatino Linotype" w:hAnsi="Palatino Linotype"/>
              </w:rPr>
            </w:pPr>
            <w:r w:rsidRPr="00CB75FB">
              <w:rPr>
                <w:rFonts w:ascii="Palatino Linotype" w:hAnsi="Palatino Linotype"/>
              </w:rPr>
              <w:t>Tonsil</w:t>
            </w:r>
          </w:p>
        </w:tc>
        <w:tc>
          <w:tcPr>
            <w:tcW w:w="1588" w:type="dxa"/>
            <w:noWrap/>
            <w:vAlign w:val="center"/>
          </w:tcPr>
          <w:p w14:paraId="11F0544D" w14:textId="77777777" w:rsidR="002C052F" w:rsidRPr="000E35D0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  <w:r w:rsidRPr="000E35D0">
              <w:rPr>
                <w:rFonts w:ascii="Palatino Linotype" w:eastAsia="맑은 고딕" w:hAnsi="Palatino Linotype"/>
                <w:color w:val="000000"/>
                <w:szCs w:val="20"/>
              </w:rPr>
              <w:t>2 (0.1%)</w:t>
            </w:r>
          </w:p>
        </w:tc>
        <w:tc>
          <w:tcPr>
            <w:tcW w:w="2381" w:type="dxa"/>
          </w:tcPr>
          <w:p w14:paraId="4BDED59B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01" w:type="dxa"/>
          </w:tcPr>
          <w:p w14:paraId="3EB567A9" w14:textId="77777777" w:rsidR="002C052F" w:rsidRPr="00CB75FB" w:rsidRDefault="002C052F" w:rsidP="00EA56DD">
            <w:pPr>
              <w:pStyle w:val="a4"/>
              <w:jc w:val="center"/>
              <w:rPr>
                <w:rFonts w:ascii="Palatino Linotype" w:hAnsi="Palatino Linotype"/>
                <w:szCs w:val="20"/>
              </w:rPr>
            </w:pPr>
          </w:p>
        </w:tc>
      </w:tr>
    </w:tbl>
    <w:p w14:paraId="25A22164" w14:textId="77777777" w:rsidR="002C052F" w:rsidRPr="00CB75FB" w:rsidRDefault="002C052F" w:rsidP="002C052F">
      <w:pPr>
        <w:rPr>
          <w:rFonts w:ascii="Palatino Linotype" w:hAnsi="Palatino Linotype"/>
          <w:sz w:val="22"/>
        </w:rPr>
      </w:pPr>
      <w:r w:rsidRPr="00CB75FB">
        <w:rPr>
          <w:rFonts w:ascii="Palatino Linotype" w:hAnsi="Palatino Linotype"/>
        </w:rPr>
        <w:t xml:space="preserve">If an individual reported the same adverse reaction </w:t>
      </w:r>
      <w:r w:rsidRPr="00320A48">
        <w:rPr>
          <w:rFonts w:ascii="Palatino Linotype" w:hAnsi="Palatino Linotype"/>
          <w:szCs w:val="20"/>
        </w:rPr>
        <w:t xml:space="preserve">repeatedly over several days, it was treated as a single event. Percentage (%) was calculated for 1,864 </w:t>
      </w:r>
      <w:r>
        <w:rPr>
          <w:rFonts w:ascii="Palatino Linotype" w:hAnsi="Palatino Linotype"/>
          <w:szCs w:val="20"/>
        </w:rPr>
        <w:t xml:space="preserve">(survey period 1) and 1,515 (survey period 2) </w:t>
      </w:r>
      <w:r w:rsidRPr="00320A48">
        <w:rPr>
          <w:rFonts w:ascii="Palatino Linotype" w:hAnsi="Palatino Linotype" w:cs="Times New Roman"/>
          <w:kern w:val="0"/>
          <w:szCs w:val="20"/>
        </w:rPr>
        <w:t>individuals</w:t>
      </w:r>
      <w:r w:rsidRPr="00320A48">
        <w:rPr>
          <w:rFonts w:ascii="Palatino Linotype" w:hAnsi="Palatino Linotype"/>
          <w:szCs w:val="20"/>
        </w:rPr>
        <w:t>.</w:t>
      </w:r>
    </w:p>
    <w:sectPr w:rsidR="002C052F" w:rsidRPr="00CB75FB" w:rsidSect="00B41B6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C8E8F" w14:textId="77777777" w:rsidR="00791494" w:rsidRDefault="00791494" w:rsidP="00A57828">
      <w:pPr>
        <w:spacing w:after="0" w:line="240" w:lineRule="auto"/>
      </w:pPr>
      <w:r>
        <w:separator/>
      </w:r>
    </w:p>
  </w:endnote>
  <w:endnote w:type="continuationSeparator" w:id="0">
    <w:p w14:paraId="1C5055B6" w14:textId="77777777" w:rsidR="00791494" w:rsidRDefault="00791494" w:rsidP="00A57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30CA2" w14:textId="77777777" w:rsidR="00791494" w:rsidRDefault="00791494" w:rsidP="00A57828">
      <w:pPr>
        <w:spacing w:after="0" w:line="240" w:lineRule="auto"/>
      </w:pPr>
      <w:r>
        <w:separator/>
      </w:r>
    </w:p>
  </w:footnote>
  <w:footnote w:type="continuationSeparator" w:id="0">
    <w:p w14:paraId="16BEFB41" w14:textId="77777777" w:rsidR="00791494" w:rsidRDefault="00791494" w:rsidP="00A57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0440C"/>
    <w:multiLevelType w:val="hybridMultilevel"/>
    <w:tmpl w:val="E28A7E98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BE2C52"/>
    <w:multiLevelType w:val="hybridMultilevel"/>
    <w:tmpl w:val="AADAF50E"/>
    <w:lvl w:ilvl="0" w:tplc="DB283FFA">
      <w:start w:val="1"/>
      <w:numFmt w:val="decimal"/>
      <w:lvlText w:val="%1."/>
      <w:lvlJc w:val="left"/>
      <w:pPr>
        <w:ind w:left="800" w:hanging="360"/>
      </w:pPr>
      <w:rPr>
        <w:rFonts w:hint="default"/>
        <w:color w:val="21212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A5240A8"/>
    <w:multiLevelType w:val="hybridMultilevel"/>
    <w:tmpl w:val="5B96205A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E4303F6"/>
    <w:multiLevelType w:val="hybridMultilevel"/>
    <w:tmpl w:val="C0AAEC9C"/>
    <w:lvl w:ilvl="0" w:tplc="CCD2546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0F0269B"/>
    <w:multiLevelType w:val="multilevel"/>
    <w:tmpl w:val="9050C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806261">
    <w:abstractNumId w:val="0"/>
  </w:num>
  <w:num w:numId="2" w16cid:durableId="1069113211">
    <w:abstractNumId w:val="2"/>
  </w:num>
  <w:num w:numId="3" w16cid:durableId="824324981">
    <w:abstractNumId w:val="4"/>
  </w:num>
  <w:num w:numId="4" w16cid:durableId="1376544157">
    <w:abstractNumId w:val="3"/>
  </w:num>
  <w:num w:numId="5" w16cid:durableId="187650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EE"/>
    <w:rsid w:val="00000083"/>
    <w:rsid w:val="000103F1"/>
    <w:rsid w:val="0001056B"/>
    <w:rsid w:val="00012B4D"/>
    <w:rsid w:val="0001353D"/>
    <w:rsid w:val="00014201"/>
    <w:rsid w:val="00023964"/>
    <w:rsid w:val="0003433E"/>
    <w:rsid w:val="00051336"/>
    <w:rsid w:val="00051775"/>
    <w:rsid w:val="00054875"/>
    <w:rsid w:val="000569EE"/>
    <w:rsid w:val="00063180"/>
    <w:rsid w:val="00071DCC"/>
    <w:rsid w:val="00073759"/>
    <w:rsid w:val="0008030A"/>
    <w:rsid w:val="00081C23"/>
    <w:rsid w:val="0008267E"/>
    <w:rsid w:val="000872FC"/>
    <w:rsid w:val="0009108B"/>
    <w:rsid w:val="00096296"/>
    <w:rsid w:val="000A19D3"/>
    <w:rsid w:val="000B16C3"/>
    <w:rsid w:val="000B24BA"/>
    <w:rsid w:val="000B4951"/>
    <w:rsid w:val="000B6BF2"/>
    <w:rsid w:val="000C0C48"/>
    <w:rsid w:val="000C1C9F"/>
    <w:rsid w:val="000C3CA3"/>
    <w:rsid w:val="000C550A"/>
    <w:rsid w:val="000D0E9A"/>
    <w:rsid w:val="000D1E8C"/>
    <w:rsid w:val="000E28F1"/>
    <w:rsid w:val="000E35D0"/>
    <w:rsid w:val="000E4545"/>
    <w:rsid w:val="000F352B"/>
    <w:rsid w:val="000F3EF3"/>
    <w:rsid w:val="000F51D8"/>
    <w:rsid w:val="00103545"/>
    <w:rsid w:val="00104BCD"/>
    <w:rsid w:val="001227D4"/>
    <w:rsid w:val="001227DD"/>
    <w:rsid w:val="00124029"/>
    <w:rsid w:val="0012464C"/>
    <w:rsid w:val="00126536"/>
    <w:rsid w:val="00132891"/>
    <w:rsid w:val="00145B0A"/>
    <w:rsid w:val="00145FD4"/>
    <w:rsid w:val="00147E99"/>
    <w:rsid w:val="00151B87"/>
    <w:rsid w:val="00154C3F"/>
    <w:rsid w:val="001578EA"/>
    <w:rsid w:val="00167A9B"/>
    <w:rsid w:val="00171645"/>
    <w:rsid w:val="00172D89"/>
    <w:rsid w:val="0017327E"/>
    <w:rsid w:val="0017427D"/>
    <w:rsid w:val="00175CA3"/>
    <w:rsid w:val="001807D4"/>
    <w:rsid w:val="0018161F"/>
    <w:rsid w:val="00182224"/>
    <w:rsid w:val="00182D0A"/>
    <w:rsid w:val="00185A5C"/>
    <w:rsid w:val="00187B2A"/>
    <w:rsid w:val="00191FFB"/>
    <w:rsid w:val="00192AC1"/>
    <w:rsid w:val="00196956"/>
    <w:rsid w:val="001A0F17"/>
    <w:rsid w:val="001A1C43"/>
    <w:rsid w:val="001A312B"/>
    <w:rsid w:val="001B0CB2"/>
    <w:rsid w:val="001B2909"/>
    <w:rsid w:val="001C1AD9"/>
    <w:rsid w:val="001C4AD0"/>
    <w:rsid w:val="001C5504"/>
    <w:rsid w:val="001D1E30"/>
    <w:rsid w:val="001D4094"/>
    <w:rsid w:val="001E0B0E"/>
    <w:rsid w:val="001F065B"/>
    <w:rsid w:val="001F3213"/>
    <w:rsid w:val="001F367A"/>
    <w:rsid w:val="001F5C69"/>
    <w:rsid w:val="001F6677"/>
    <w:rsid w:val="001F6D80"/>
    <w:rsid w:val="001F700C"/>
    <w:rsid w:val="00200FE8"/>
    <w:rsid w:val="0020444A"/>
    <w:rsid w:val="002159BD"/>
    <w:rsid w:val="00215DF0"/>
    <w:rsid w:val="00216C05"/>
    <w:rsid w:val="002175B5"/>
    <w:rsid w:val="0021791A"/>
    <w:rsid w:val="00217C26"/>
    <w:rsid w:val="00226294"/>
    <w:rsid w:val="00230178"/>
    <w:rsid w:val="00242472"/>
    <w:rsid w:val="00252C25"/>
    <w:rsid w:val="00253092"/>
    <w:rsid w:val="0025545A"/>
    <w:rsid w:val="00256C59"/>
    <w:rsid w:val="00256CCB"/>
    <w:rsid w:val="00270B4D"/>
    <w:rsid w:val="0027498A"/>
    <w:rsid w:val="00275A12"/>
    <w:rsid w:val="0028135D"/>
    <w:rsid w:val="00281967"/>
    <w:rsid w:val="00283AC1"/>
    <w:rsid w:val="0029060A"/>
    <w:rsid w:val="002A135F"/>
    <w:rsid w:val="002A53BF"/>
    <w:rsid w:val="002A64C8"/>
    <w:rsid w:val="002A6D8E"/>
    <w:rsid w:val="002B0DE9"/>
    <w:rsid w:val="002B1153"/>
    <w:rsid w:val="002B57A2"/>
    <w:rsid w:val="002C052F"/>
    <w:rsid w:val="002C3843"/>
    <w:rsid w:val="002C3C7A"/>
    <w:rsid w:val="002E0F3E"/>
    <w:rsid w:val="002E46CF"/>
    <w:rsid w:val="002E5615"/>
    <w:rsid w:val="002F7630"/>
    <w:rsid w:val="002F792C"/>
    <w:rsid w:val="003029CE"/>
    <w:rsid w:val="0031061D"/>
    <w:rsid w:val="00311965"/>
    <w:rsid w:val="00313D70"/>
    <w:rsid w:val="00316902"/>
    <w:rsid w:val="003174A2"/>
    <w:rsid w:val="00320483"/>
    <w:rsid w:val="00323756"/>
    <w:rsid w:val="00324229"/>
    <w:rsid w:val="003269E6"/>
    <w:rsid w:val="00331253"/>
    <w:rsid w:val="00331677"/>
    <w:rsid w:val="003361ED"/>
    <w:rsid w:val="00340E54"/>
    <w:rsid w:val="00343671"/>
    <w:rsid w:val="00352E82"/>
    <w:rsid w:val="00370AFA"/>
    <w:rsid w:val="003724AF"/>
    <w:rsid w:val="00375103"/>
    <w:rsid w:val="0037698C"/>
    <w:rsid w:val="00381C33"/>
    <w:rsid w:val="00384112"/>
    <w:rsid w:val="00385507"/>
    <w:rsid w:val="00392FCB"/>
    <w:rsid w:val="00395A40"/>
    <w:rsid w:val="00396E9B"/>
    <w:rsid w:val="003A2E96"/>
    <w:rsid w:val="003A7FF1"/>
    <w:rsid w:val="003B2BD3"/>
    <w:rsid w:val="003B3CA9"/>
    <w:rsid w:val="003B75D8"/>
    <w:rsid w:val="003C09ED"/>
    <w:rsid w:val="003C1EE1"/>
    <w:rsid w:val="003C6CE2"/>
    <w:rsid w:val="003D3124"/>
    <w:rsid w:val="003D409B"/>
    <w:rsid w:val="003D679F"/>
    <w:rsid w:val="003D7424"/>
    <w:rsid w:val="003E4E06"/>
    <w:rsid w:val="003E537E"/>
    <w:rsid w:val="003E64B4"/>
    <w:rsid w:val="003E7E10"/>
    <w:rsid w:val="003E7F17"/>
    <w:rsid w:val="003F2BCF"/>
    <w:rsid w:val="003F38E9"/>
    <w:rsid w:val="003F4867"/>
    <w:rsid w:val="003F4F22"/>
    <w:rsid w:val="0040195A"/>
    <w:rsid w:val="00405357"/>
    <w:rsid w:val="004075DC"/>
    <w:rsid w:val="004109B6"/>
    <w:rsid w:val="00417AFA"/>
    <w:rsid w:val="0042075F"/>
    <w:rsid w:val="00421C52"/>
    <w:rsid w:val="00425D49"/>
    <w:rsid w:val="00426BD9"/>
    <w:rsid w:val="00432563"/>
    <w:rsid w:val="004340F0"/>
    <w:rsid w:val="00435FBB"/>
    <w:rsid w:val="00437003"/>
    <w:rsid w:val="00444EF1"/>
    <w:rsid w:val="004476CF"/>
    <w:rsid w:val="00453C8E"/>
    <w:rsid w:val="0045460C"/>
    <w:rsid w:val="00454F7A"/>
    <w:rsid w:val="004556B4"/>
    <w:rsid w:val="004601C0"/>
    <w:rsid w:val="0046260C"/>
    <w:rsid w:val="00470838"/>
    <w:rsid w:val="004712FE"/>
    <w:rsid w:val="004773FA"/>
    <w:rsid w:val="00481293"/>
    <w:rsid w:val="00483B7E"/>
    <w:rsid w:val="00485765"/>
    <w:rsid w:val="0049266B"/>
    <w:rsid w:val="00494D3D"/>
    <w:rsid w:val="004A53E1"/>
    <w:rsid w:val="004A7368"/>
    <w:rsid w:val="004B1E71"/>
    <w:rsid w:val="004B49A4"/>
    <w:rsid w:val="004C1CBB"/>
    <w:rsid w:val="004C1E4C"/>
    <w:rsid w:val="004C24AB"/>
    <w:rsid w:val="004C66D7"/>
    <w:rsid w:val="004D1AA2"/>
    <w:rsid w:val="004E4B06"/>
    <w:rsid w:val="004E6DFB"/>
    <w:rsid w:val="004F7648"/>
    <w:rsid w:val="0050388B"/>
    <w:rsid w:val="005062FC"/>
    <w:rsid w:val="0051007B"/>
    <w:rsid w:val="00510A73"/>
    <w:rsid w:val="00512D38"/>
    <w:rsid w:val="00513F87"/>
    <w:rsid w:val="005140FD"/>
    <w:rsid w:val="0051513C"/>
    <w:rsid w:val="005278EA"/>
    <w:rsid w:val="005358FE"/>
    <w:rsid w:val="00536130"/>
    <w:rsid w:val="00542458"/>
    <w:rsid w:val="00542B26"/>
    <w:rsid w:val="00545009"/>
    <w:rsid w:val="00553791"/>
    <w:rsid w:val="00557887"/>
    <w:rsid w:val="00562753"/>
    <w:rsid w:val="00566E84"/>
    <w:rsid w:val="00580CB5"/>
    <w:rsid w:val="005819F0"/>
    <w:rsid w:val="00581B4B"/>
    <w:rsid w:val="00583FE8"/>
    <w:rsid w:val="005951EE"/>
    <w:rsid w:val="005955BB"/>
    <w:rsid w:val="00596258"/>
    <w:rsid w:val="005A0F3C"/>
    <w:rsid w:val="005A4CF8"/>
    <w:rsid w:val="005A66AA"/>
    <w:rsid w:val="005B0729"/>
    <w:rsid w:val="005B7D04"/>
    <w:rsid w:val="005C290B"/>
    <w:rsid w:val="005C3AEA"/>
    <w:rsid w:val="005C463C"/>
    <w:rsid w:val="005C4DB9"/>
    <w:rsid w:val="005C5A76"/>
    <w:rsid w:val="005D2884"/>
    <w:rsid w:val="005D4BCE"/>
    <w:rsid w:val="005D54CC"/>
    <w:rsid w:val="005D5580"/>
    <w:rsid w:val="005E0A28"/>
    <w:rsid w:val="005E1DB6"/>
    <w:rsid w:val="005E3CCB"/>
    <w:rsid w:val="005F1F13"/>
    <w:rsid w:val="005F1FF1"/>
    <w:rsid w:val="005F23F9"/>
    <w:rsid w:val="005F2971"/>
    <w:rsid w:val="005F6451"/>
    <w:rsid w:val="005F6F79"/>
    <w:rsid w:val="00621442"/>
    <w:rsid w:val="006215B2"/>
    <w:rsid w:val="006304C8"/>
    <w:rsid w:val="00632AC0"/>
    <w:rsid w:val="00632F5E"/>
    <w:rsid w:val="00641159"/>
    <w:rsid w:val="0065399C"/>
    <w:rsid w:val="00655C02"/>
    <w:rsid w:val="006624C4"/>
    <w:rsid w:val="00664BA3"/>
    <w:rsid w:val="00664D0E"/>
    <w:rsid w:val="00667ED5"/>
    <w:rsid w:val="00677281"/>
    <w:rsid w:val="00680717"/>
    <w:rsid w:val="00681373"/>
    <w:rsid w:val="00681C36"/>
    <w:rsid w:val="00684FCF"/>
    <w:rsid w:val="00686492"/>
    <w:rsid w:val="00690228"/>
    <w:rsid w:val="00690DAA"/>
    <w:rsid w:val="0069642A"/>
    <w:rsid w:val="00696F29"/>
    <w:rsid w:val="006A583F"/>
    <w:rsid w:val="006A7989"/>
    <w:rsid w:val="006B0E5F"/>
    <w:rsid w:val="006B2817"/>
    <w:rsid w:val="006B47BF"/>
    <w:rsid w:val="006B7AD4"/>
    <w:rsid w:val="006B7DB7"/>
    <w:rsid w:val="006C7F27"/>
    <w:rsid w:val="006D3ECB"/>
    <w:rsid w:val="006E21D7"/>
    <w:rsid w:val="006E285D"/>
    <w:rsid w:val="006E30D0"/>
    <w:rsid w:val="006E7893"/>
    <w:rsid w:val="006F3E99"/>
    <w:rsid w:val="00702606"/>
    <w:rsid w:val="00704339"/>
    <w:rsid w:val="00704ECE"/>
    <w:rsid w:val="00706B88"/>
    <w:rsid w:val="00710F25"/>
    <w:rsid w:val="007135B3"/>
    <w:rsid w:val="007173B4"/>
    <w:rsid w:val="0072147B"/>
    <w:rsid w:val="00721B5D"/>
    <w:rsid w:val="007236A8"/>
    <w:rsid w:val="007243EA"/>
    <w:rsid w:val="0073105C"/>
    <w:rsid w:val="00732F79"/>
    <w:rsid w:val="0073432F"/>
    <w:rsid w:val="00741874"/>
    <w:rsid w:val="00744F4A"/>
    <w:rsid w:val="00753897"/>
    <w:rsid w:val="007618F7"/>
    <w:rsid w:val="007640E0"/>
    <w:rsid w:val="00764D61"/>
    <w:rsid w:val="00765222"/>
    <w:rsid w:val="007722F7"/>
    <w:rsid w:val="00780790"/>
    <w:rsid w:val="0079060B"/>
    <w:rsid w:val="0079135E"/>
    <w:rsid w:val="00791494"/>
    <w:rsid w:val="00792029"/>
    <w:rsid w:val="00793137"/>
    <w:rsid w:val="00793E79"/>
    <w:rsid w:val="00796CD6"/>
    <w:rsid w:val="00796EC9"/>
    <w:rsid w:val="007A10F1"/>
    <w:rsid w:val="007A16F3"/>
    <w:rsid w:val="007A52A0"/>
    <w:rsid w:val="007A67C6"/>
    <w:rsid w:val="007A69EB"/>
    <w:rsid w:val="007A7107"/>
    <w:rsid w:val="007B272C"/>
    <w:rsid w:val="007B7707"/>
    <w:rsid w:val="007C33E8"/>
    <w:rsid w:val="007C57D2"/>
    <w:rsid w:val="007E5331"/>
    <w:rsid w:val="007F48AE"/>
    <w:rsid w:val="007F6DB4"/>
    <w:rsid w:val="007F6FEB"/>
    <w:rsid w:val="00810E90"/>
    <w:rsid w:val="00811F02"/>
    <w:rsid w:val="0081608C"/>
    <w:rsid w:val="00823985"/>
    <w:rsid w:val="00826399"/>
    <w:rsid w:val="00834E6C"/>
    <w:rsid w:val="00835E11"/>
    <w:rsid w:val="008370F5"/>
    <w:rsid w:val="00840D6A"/>
    <w:rsid w:val="00840F6A"/>
    <w:rsid w:val="00843C38"/>
    <w:rsid w:val="00851199"/>
    <w:rsid w:val="008537A0"/>
    <w:rsid w:val="00854443"/>
    <w:rsid w:val="00855BBA"/>
    <w:rsid w:val="008571E6"/>
    <w:rsid w:val="00863EE6"/>
    <w:rsid w:val="00867EEE"/>
    <w:rsid w:val="008732E6"/>
    <w:rsid w:val="00884A5D"/>
    <w:rsid w:val="00891E63"/>
    <w:rsid w:val="0089386B"/>
    <w:rsid w:val="00894CD4"/>
    <w:rsid w:val="008962D3"/>
    <w:rsid w:val="008A7B77"/>
    <w:rsid w:val="008B3797"/>
    <w:rsid w:val="008C53EF"/>
    <w:rsid w:val="008D0697"/>
    <w:rsid w:val="008D1C8A"/>
    <w:rsid w:val="008D5527"/>
    <w:rsid w:val="008D69BD"/>
    <w:rsid w:val="008E1291"/>
    <w:rsid w:val="008E23FF"/>
    <w:rsid w:val="008E307F"/>
    <w:rsid w:val="008E5172"/>
    <w:rsid w:val="008F2C6E"/>
    <w:rsid w:val="008F390A"/>
    <w:rsid w:val="008F46A9"/>
    <w:rsid w:val="008F54E6"/>
    <w:rsid w:val="008F5DBE"/>
    <w:rsid w:val="00901789"/>
    <w:rsid w:val="00902499"/>
    <w:rsid w:val="0090576B"/>
    <w:rsid w:val="009076E3"/>
    <w:rsid w:val="00910D00"/>
    <w:rsid w:val="00915F25"/>
    <w:rsid w:val="00916DEE"/>
    <w:rsid w:val="009204AF"/>
    <w:rsid w:val="00920F2C"/>
    <w:rsid w:val="00923F77"/>
    <w:rsid w:val="00927A7B"/>
    <w:rsid w:val="00930DEF"/>
    <w:rsid w:val="00935396"/>
    <w:rsid w:val="00936AC5"/>
    <w:rsid w:val="00937085"/>
    <w:rsid w:val="00941A13"/>
    <w:rsid w:val="00942040"/>
    <w:rsid w:val="009515E4"/>
    <w:rsid w:val="00951A1B"/>
    <w:rsid w:val="0096528C"/>
    <w:rsid w:val="00967098"/>
    <w:rsid w:val="00971B15"/>
    <w:rsid w:val="00975FEC"/>
    <w:rsid w:val="00976C9B"/>
    <w:rsid w:val="00982134"/>
    <w:rsid w:val="00985619"/>
    <w:rsid w:val="00992812"/>
    <w:rsid w:val="00993533"/>
    <w:rsid w:val="009952E5"/>
    <w:rsid w:val="00995C62"/>
    <w:rsid w:val="00995EBF"/>
    <w:rsid w:val="00995F52"/>
    <w:rsid w:val="009A0AC5"/>
    <w:rsid w:val="009A15B9"/>
    <w:rsid w:val="009A1805"/>
    <w:rsid w:val="009A181C"/>
    <w:rsid w:val="009A1E5B"/>
    <w:rsid w:val="009A4D89"/>
    <w:rsid w:val="009A512F"/>
    <w:rsid w:val="009A5F05"/>
    <w:rsid w:val="009B0121"/>
    <w:rsid w:val="009B2BB3"/>
    <w:rsid w:val="009B5884"/>
    <w:rsid w:val="009B7F38"/>
    <w:rsid w:val="009C13E2"/>
    <w:rsid w:val="009C40F3"/>
    <w:rsid w:val="009C6AB9"/>
    <w:rsid w:val="009C7D30"/>
    <w:rsid w:val="009D13CE"/>
    <w:rsid w:val="009D2645"/>
    <w:rsid w:val="009D41E1"/>
    <w:rsid w:val="009D4D1B"/>
    <w:rsid w:val="009D6963"/>
    <w:rsid w:val="009E45BD"/>
    <w:rsid w:val="009F2AAA"/>
    <w:rsid w:val="009F6964"/>
    <w:rsid w:val="00A00ECF"/>
    <w:rsid w:val="00A01F5B"/>
    <w:rsid w:val="00A03C17"/>
    <w:rsid w:val="00A06412"/>
    <w:rsid w:val="00A14761"/>
    <w:rsid w:val="00A177D8"/>
    <w:rsid w:val="00A260D2"/>
    <w:rsid w:val="00A30BC8"/>
    <w:rsid w:val="00A3458A"/>
    <w:rsid w:val="00A40078"/>
    <w:rsid w:val="00A42BEE"/>
    <w:rsid w:val="00A4468B"/>
    <w:rsid w:val="00A47465"/>
    <w:rsid w:val="00A47C1F"/>
    <w:rsid w:val="00A55576"/>
    <w:rsid w:val="00A57828"/>
    <w:rsid w:val="00A608C6"/>
    <w:rsid w:val="00A618C6"/>
    <w:rsid w:val="00A71D29"/>
    <w:rsid w:val="00A72D7C"/>
    <w:rsid w:val="00A83BA2"/>
    <w:rsid w:val="00A85411"/>
    <w:rsid w:val="00A87E80"/>
    <w:rsid w:val="00A906F3"/>
    <w:rsid w:val="00A9611D"/>
    <w:rsid w:val="00A9640F"/>
    <w:rsid w:val="00A97B20"/>
    <w:rsid w:val="00AA0006"/>
    <w:rsid w:val="00AA2D12"/>
    <w:rsid w:val="00AA3392"/>
    <w:rsid w:val="00AA6CDD"/>
    <w:rsid w:val="00AB602F"/>
    <w:rsid w:val="00AD1186"/>
    <w:rsid w:val="00AD2FE6"/>
    <w:rsid w:val="00AD3138"/>
    <w:rsid w:val="00AE1078"/>
    <w:rsid w:val="00AE2599"/>
    <w:rsid w:val="00AE3546"/>
    <w:rsid w:val="00AE7346"/>
    <w:rsid w:val="00AF313D"/>
    <w:rsid w:val="00AF3172"/>
    <w:rsid w:val="00B01542"/>
    <w:rsid w:val="00B01D0F"/>
    <w:rsid w:val="00B034A8"/>
    <w:rsid w:val="00B049C2"/>
    <w:rsid w:val="00B05A44"/>
    <w:rsid w:val="00B26B51"/>
    <w:rsid w:val="00B32051"/>
    <w:rsid w:val="00B41B66"/>
    <w:rsid w:val="00B42138"/>
    <w:rsid w:val="00B42E82"/>
    <w:rsid w:val="00B42F8D"/>
    <w:rsid w:val="00B55F0E"/>
    <w:rsid w:val="00B66434"/>
    <w:rsid w:val="00B679DC"/>
    <w:rsid w:val="00B67F55"/>
    <w:rsid w:val="00B717C0"/>
    <w:rsid w:val="00B826BF"/>
    <w:rsid w:val="00B86BEE"/>
    <w:rsid w:val="00B948F6"/>
    <w:rsid w:val="00B95703"/>
    <w:rsid w:val="00B965E1"/>
    <w:rsid w:val="00BA262F"/>
    <w:rsid w:val="00BB096E"/>
    <w:rsid w:val="00BB23B8"/>
    <w:rsid w:val="00BB2FCC"/>
    <w:rsid w:val="00BB5112"/>
    <w:rsid w:val="00BB6AD2"/>
    <w:rsid w:val="00BB6D09"/>
    <w:rsid w:val="00BC218F"/>
    <w:rsid w:val="00BC4A5D"/>
    <w:rsid w:val="00BC4F72"/>
    <w:rsid w:val="00BC72EB"/>
    <w:rsid w:val="00BD0E77"/>
    <w:rsid w:val="00BD6EA6"/>
    <w:rsid w:val="00BE0000"/>
    <w:rsid w:val="00BE49F8"/>
    <w:rsid w:val="00BE70FA"/>
    <w:rsid w:val="00BF32F7"/>
    <w:rsid w:val="00BF56C5"/>
    <w:rsid w:val="00C01F3D"/>
    <w:rsid w:val="00C03792"/>
    <w:rsid w:val="00C04E97"/>
    <w:rsid w:val="00C065F1"/>
    <w:rsid w:val="00C12C77"/>
    <w:rsid w:val="00C15296"/>
    <w:rsid w:val="00C213A5"/>
    <w:rsid w:val="00C23EA5"/>
    <w:rsid w:val="00C2648F"/>
    <w:rsid w:val="00C27AD8"/>
    <w:rsid w:val="00C33F69"/>
    <w:rsid w:val="00C345C8"/>
    <w:rsid w:val="00C35F26"/>
    <w:rsid w:val="00C41ECD"/>
    <w:rsid w:val="00C52BD8"/>
    <w:rsid w:val="00C55D08"/>
    <w:rsid w:val="00C576E5"/>
    <w:rsid w:val="00C60580"/>
    <w:rsid w:val="00C62F81"/>
    <w:rsid w:val="00C64F9C"/>
    <w:rsid w:val="00C74331"/>
    <w:rsid w:val="00C75F00"/>
    <w:rsid w:val="00C7775D"/>
    <w:rsid w:val="00C82ED3"/>
    <w:rsid w:val="00C923F8"/>
    <w:rsid w:val="00C9435E"/>
    <w:rsid w:val="00CA0B67"/>
    <w:rsid w:val="00CA3E55"/>
    <w:rsid w:val="00CB149D"/>
    <w:rsid w:val="00CB6FEE"/>
    <w:rsid w:val="00CB70ED"/>
    <w:rsid w:val="00CB75FB"/>
    <w:rsid w:val="00CB7F1B"/>
    <w:rsid w:val="00CC735E"/>
    <w:rsid w:val="00CD2F68"/>
    <w:rsid w:val="00CD42CD"/>
    <w:rsid w:val="00CE5F9F"/>
    <w:rsid w:val="00CE70E0"/>
    <w:rsid w:val="00CF5B1B"/>
    <w:rsid w:val="00D01A10"/>
    <w:rsid w:val="00D03938"/>
    <w:rsid w:val="00D07A76"/>
    <w:rsid w:val="00D1033B"/>
    <w:rsid w:val="00D13743"/>
    <w:rsid w:val="00D26B0C"/>
    <w:rsid w:val="00D33B2C"/>
    <w:rsid w:val="00D34DCA"/>
    <w:rsid w:val="00D364A7"/>
    <w:rsid w:val="00D43EF1"/>
    <w:rsid w:val="00D44257"/>
    <w:rsid w:val="00D4538D"/>
    <w:rsid w:val="00D46A50"/>
    <w:rsid w:val="00D502DA"/>
    <w:rsid w:val="00D52DA0"/>
    <w:rsid w:val="00D5305F"/>
    <w:rsid w:val="00D54DBB"/>
    <w:rsid w:val="00D554DA"/>
    <w:rsid w:val="00D65A1C"/>
    <w:rsid w:val="00D6601D"/>
    <w:rsid w:val="00D71D50"/>
    <w:rsid w:val="00D71F86"/>
    <w:rsid w:val="00D744AE"/>
    <w:rsid w:val="00D84B49"/>
    <w:rsid w:val="00D8544B"/>
    <w:rsid w:val="00D86387"/>
    <w:rsid w:val="00D863B4"/>
    <w:rsid w:val="00D91E91"/>
    <w:rsid w:val="00DA1F78"/>
    <w:rsid w:val="00DA27AE"/>
    <w:rsid w:val="00DA2F3B"/>
    <w:rsid w:val="00DB498E"/>
    <w:rsid w:val="00DC37E0"/>
    <w:rsid w:val="00DC4876"/>
    <w:rsid w:val="00DC5121"/>
    <w:rsid w:val="00DD4423"/>
    <w:rsid w:val="00DD4605"/>
    <w:rsid w:val="00DD75BF"/>
    <w:rsid w:val="00DF2A53"/>
    <w:rsid w:val="00DF68FE"/>
    <w:rsid w:val="00E05D44"/>
    <w:rsid w:val="00E10001"/>
    <w:rsid w:val="00E21EE2"/>
    <w:rsid w:val="00E24FB2"/>
    <w:rsid w:val="00E25374"/>
    <w:rsid w:val="00E31124"/>
    <w:rsid w:val="00E32DC6"/>
    <w:rsid w:val="00E349AB"/>
    <w:rsid w:val="00E40EFD"/>
    <w:rsid w:val="00E46D24"/>
    <w:rsid w:val="00E479BB"/>
    <w:rsid w:val="00E51EF0"/>
    <w:rsid w:val="00E572E1"/>
    <w:rsid w:val="00E65378"/>
    <w:rsid w:val="00E655AA"/>
    <w:rsid w:val="00E66537"/>
    <w:rsid w:val="00E71E74"/>
    <w:rsid w:val="00E73507"/>
    <w:rsid w:val="00E82D4B"/>
    <w:rsid w:val="00E83D12"/>
    <w:rsid w:val="00E84439"/>
    <w:rsid w:val="00E87201"/>
    <w:rsid w:val="00E9040E"/>
    <w:rsid w:val="00E91DE5"/>
    <w:rsid w:val="00E932B2"/>
    <w:rsid w:val="00E9606F"/>
    <w:rsid w:val="00E97B66"/>
    <w:rsid w:val="00EA23AF"/>
    <w:rsid w:val="00EA3F8F"/>
    <w:rsid w:val="00EC7B09"/>
    <w:rsid w:val="00ED0C80"/>
    <w:rsid w:val="00EE1E57"/>
    <w:rsid w:val="00EE3687"/>
    <w:rsid w:val="00EE3B66"/>
    <w:rsid w:val="00EE62C9"/>
    <w:rsid w:val="00EE66BA"/>
    <w:rsid w:val="00EE780C"/>
    <w:rsid w:val="00EF0E1C"/>
    <w:rsid w:val="00EF160C"/>
    <w:rsid w:val="00EF305B"/>
    <w:rsid w:val="00EF307C"/>
    <w:rsid w:val="00EF3D9B"/>
    <w:rsid w:val="00EF3FAD"/>
    <w:rsid w:val="00EF5E21"/>
    <w:rsid w:val="00F0217D"/>
    <w:rsid w:val="00F12F5E"/>
    <w:rsid w:val="00F1394E"/>
    <w:rsid w:val="00F13EE7"/>
    <w:rsid w:val="00F173E7"/>
    <w:rsid w:val="00F22061"/>
    <w:rsid w:val="00F2384C"/>
    <w:rsid w:val="00F261DE"/>
    <w:rsid w:val="00F31E94"/>
    <w:rsid w:val="00F33EA3"/>
    <w:rsid w:val="00F3644B"/>
    <w:rsid w:val="00F36736"/>
    <w:rsid w:val="00F42B9C"/>
    <w:rsid w:val="00F471CA"/>
    <w:rsid w:val="00F4766B"/>
    <w:rsid w:val="00F532BC"/>
    <w:rsid w:val="00F70CA5"/>
    <w:rsid w:val="00F73ED4"/>
    <w:rsid w:val="00F8000B"/>
    <w:rsid w:val="00F803B6"/>
    <w:rsid w:val="00F86EC2"/>
    <w:rsid w:val="00FA0046"/>
    <w:rsid w:val="00FA4D17"/>
    <w:rsid w:val="00FA63CF"/>
    <w:rsid w:val="00FA6A8C"/>
    <w:rsid w:val="00FB3ECE"/>
    <w:rsid w:val="00FB46D4"/>
    <w:rsid w:val="00FB5A01"/>
    <w:rsid w:val="00FC25FB"/>
    <w:rsid w:val="00FC7A3F"/>
    <w:rsid w:val="00FE177D"/>
    <w:rsid w:val="00FF4833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FC555"/>
  <w15:chartTrackingRefBased/>
  <w15:docId w15:val="{6B35ADF6-07A4-46B3-93F3-9C42369E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B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35F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DF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16F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7618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618F7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7618F7"/>
  </w:style>
  <w:style w:type="table" w:styleId="a3">
    <w:name w:val="Table Grid"/>
    <w:basedOn w:val="a1"/>
    <w:uiPriority w:val="39"/>
    <w:rsid w:val="005A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8561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0">
    <w:name w:val="표준1"/>
    <w:basedOn w:val="a"/>
    <w:rsid w:val="001E0B0E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5">
    <w:name w:val="바탕글"/>
    <w:basedOn w:val="a"/>
    <w:rsid w:val="001E0B0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1F367A"/>
    <w:pPr>
      <w:ind w:leftChars="400" w:left="800"/>
    </w:pPr>
  </w:style>
  <w:style w:type="paragraph" w:styleId="a7">
    <w:name w:val="Date"/>
    <w:basedOn w:val="a"/>
    <w:next w:val="a"/>
    <w:link w:val="Char"/>
    <w:uiPriority w:val="99"/>
    <w:semiHidden/>
    <w:unhideWhenUsed/>
    <w:rsid w:val="001A312B"/>
  </w:style>
  <w:style w:type="character" w:customStyle="1" w:styleId="Char">
    <w:name w:val="날짜 Char"/>
    <w:basedOn w:val="a0"/>
    <w:link w:val="a7"/>
    <w:uiPriority w:val="99"/>
    <w:semiHidden/>
    <w:rsid w:val="001A312B"/>
  </w:style>
  <w:style w:type="paragraph" w:styleId="a8">
    <w:name w:val="header"/>
    <w:basedOn w:val="a"/>
    <w:link w:val="Char0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57828"/>
  </w:style>
  <w:style w:type="paragraph" w:styleId="a9">
    <w:name w:val="footer"/>
    <w:basedOn w:val="a"/>
    <w:link w:val="Char1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57828"/>
  </w:style>
  <w:style w:type="character" w:customStyle="1" w:styleId="1Char">
    <w:name w:val="제목 1 Char"/>
    <w:basedOn w:val="a0"/>
    <w:link w:val="1"/>
    <w:uiPriority w:val="9"/>
    <w:rsid w:val="00C35F26"/>
    <w:rPr>
      <w:rFonts w:ascii="굴림" w:eastAsia="굴림" w:hAnsi="굴림" w:cs="굴림"/>
      <w:b/>
      <w:bCs/>
      <w:kern w:val="36"/>
      <w:sz w:val="48"/>
      <w:szCs w:val="48"/>
    </w:rPr>
  </w:style>
  <w:style w:type="character" w:styleId="aa">
    <w:name w:val="Strong"/>
    <w:basedOn w:val="a0"/>
    <w:uiPriority w:val="22"/>
    <w:qFormat/>
    <w:rsid w:val="00C41ECD"/>
    <w:rPr>
      <w:b/>
      <w:bCs/>
    </w:rPr>
  </w:style>
  <w:style w:type="paragraph" w:styleId="ab">
    <w:name w:val="footnote text"/>
    <w:basedOn w:val="a"/>
    <w:link w:val="Char2"/>
    <w:uiPriority w:val="99"/>
    <w:semiHidden/>
    <w:unhideWhenUsed/>
    <w:rsid w:val="0040195A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40195A"/>
  </w:style>
  <w:style w:type="character" w:styleId="ac">
    <w:name w:val="footnote reference"/>
    <w:basedOn w:val="a0"/>
    <w:uiPriority w:val="99"/>
    <w:semiHidden/>
    <w:unhideWhenUsed/>
    <w:rsid w:val="0040195A"/>
    <w:rPr>
      <w:vertAlign w:val="superscript"/>
    </w:rPr>
  </w:style>
  <w:style w:type="character" w:styleId="ad">
    <w:name w:val="Hyperlink"/>
    <w:basedOn w:val="a0"/>
    <w:uiPriority w:val="99"/>
    <w:unhideWhenUsed/>
    <w:rsid w:val="00A608C6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4E6DFB"/>
    <w:rPr>
      <w:rFonts w:asciiTheme="majorHAnsi" w:eastAsiaTheme="majorEastAsia" w:hAnsiTheme="majorHAnsi" w:cstheme="majorBidi"/>
    </w:rPr>
  </w:style>
  <w:style w:type="character" w:styleId="ae">
    <w:name w:val="Emphasis"/>
    <w:basedOn w:val="a0"/>
    <w:uiPriority w:val="20"/>
    <w:qFormat/>
    <w:rsid w:val="006E7893"/>
    <w:rPr>
      <w:i/>
      <w:iCs/>
    </w:rPr>
  </w:style>
  <w:style w:type="character" w:customStyle="1" w:styleId="title-text">
    <w:name w:val="title-text"/>
    <w:basedOn w:val="a0"/>
    <w:rsid w:val="009515E4"/>
  </w:style>
  <w:style w:type="character" w:styleId="af">
    <w:name w:val="annotation reference"/>
    <w:basedOn w:val="a0"/>
    <w:uiPriority w:val="99"/>
    <w:semiHidden/>
    <w:unhideWhenUsed/>
    <w:rsid w:val="00226294"/>
    <w:rPr>
      <w:sz w:val="18"/>
      <w:szCs w:val="18"/>
    </w:rPr>
  </w:style>
  <w:style w:type="paragraph" w:styleId="af0">
    <w:name w:val="annotation text"/>
    <w:basedOn w:val="a"/>
    <w:link w:val="Char3"/>
    <w:uiPriority w:val="99"/>
    <w:unhideWhenUsed/>
    <w:rsid w:val="00226294"/>
    <w:pPr>
      <w:jc w:val="left"/>
    </w:pPr>
  </w:style>
  <w:style w:type="character" w:customStyle="1" w:styleId="Char3">
    <w:name w:val="메모 텍스트 Char"/>
    <w:basedOn w:val="a0"/>
    <w:link w:val="af0"/>
    <w:uiPriority w:val="99"/>
    <w:rsid w:val="00226294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226294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226294"/>
    <w:rPr>
      <w:b/>
      <w:bCs/>
    </w:rPr>
  </w:style>
  <w:style w:type="paragraph" w:styleId="af2">
    <w:name w:val="Balloon Text"/>
    <w:basedOn w:val="a"/>
    <w:link w:val="Char5"/>
    <w:uiPriority w:val="99"/>
    <w:semiHidden/>
    <w:unhideWhenUsed/>
    <w:rsid w:val="002262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2"/>
    <w:uiPriority w:val="99"/>
    <w:semiHidden/>
    <w:rsid w:val="00226294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title">
    <w:name w:val="ref-title"/>
    <w:basedOn w:val="a0"/>
    <w:rsid w:val="005062FC"/>
  </w:style>
  <w:style w:type="character" w:customStyle="1" w:styleId="3Char">
    <w:name w:val="제목 3 Char"/>
    <w:basedOn w:val="a0"/>
    <w:link w:val="3"/>
    <w:uiPriority w:val="9"/>
    <w:semiHidden/>
    <w:rsid w:val="007A16F3"/>
    <w:rPr>
      <w:rFonts w:asciiTheme="majorHAnsi" w:eastAsiaTheme="majorEastAsia" w:hAnsiTheme="majorHAnsi" w:cstheme="majorBidi"/>
    </w:rPr>
  </w:style>
  <w:style w:type="paragraph" w:styleId="af3">
    <w:name w:val="Normal (Web)"/>
    <w:basedOn w:val="a"/>
    <w:uiPriority w:val="99"/>
    <w:semiHidden/>
    <w:unhideWhenUsed/>
    <w:rsid w:val="00810E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ist-label">
    <w:name w:val="list-label"/>
    <w:basedOn w:val="a0"/>
    <w:rsid w:val="00810E90"/>
  </w:style>
  <w:style w:type="character" w:customStyle="1" w:styleId="highlight">
    <w:name w:val="highlight"/>
    <w:basedOn w:val="a0"/>
    <w:rsid w:val="005D4BCE"/>
  </w:style>
  <w:style w:type="character" w:customStyle="1" w:styleId="11">
    <w:name w:val="확인되지 않은 멘션1"/>
    <w:basedOn w:val="a0"/>
    <w:uiPriority w:val="99"/>
    <w:semiHidden/>
    <w:unhideWhenUsed/>
    <w:rsid w:val="008370F5"/>
    <w:rPr>
      <w:color w:val="605E5C"/>
      <w:shd w:val="clear" w:color="auto" w:fill="E1DFDD"/>
    </w:rPr>
  </w:style>
  <w:style w:type="paragraph" w:customStyle="1" w:styleId="p">
    <w:name w:val="p"/>
    <w:basedOn w:val="a"/>
    <w:rsid w:val="001816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2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3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6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5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0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5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8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0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7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4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2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0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8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3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2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4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0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08596-1DE5-4DDD-92FD-6E1B28EEC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제인</cp:lastModifiedBy>
  <cp:revision>2</cp:revision>
  <dcterms:created xsi:type="dcterms:W3CDTF">2025-08-29T06:51:00Z</dcterms:created>
  <dcterms:modified xsi:type="dcterms:W3CDTF">2025-08-29T06:51:00Z</dcterms:modified>
</cp:coreProperties>
</file>